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6714F" w14:textId="5B5A2F53" w:rsidR="00736659" w:rsidRPr="00D73B3C" w:rsidRDefault="002112FC">
      <w:pPr>
        <w:rPr>
          <w:b/>
          <w:bCs/>
        </w:rPr>
      </w:pPr>
      <w:r w:rsidRPr="004D2135">
        <w:rPr>
          <w:b/>
          <w:bCs/>
          <w:highlight w:val="yellow"/>
        </w:rPr>
        <w:t xml:space="preserve">Supplementary file </w:t>
      </w:r>
      <w:r w:rsidR="003516EB">
        <w:rPr>
          <w:b/>
          <w:bCs/>
          <w:highlight w:val="yellow"/>
        </w:rPr>
        <w:t>2</w:t>
      </w:r>
    </w:p>
    <w:tbl>
      <w:tblPr>
        <w:tblStyle w:val="TableGrid"/>
        <w:tblpPr w:leftFromText="180" w:rightFromText="180" w:vertAnchor="page" w:horzAnchor="margin" w:tblpY="131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1826"/>
        <w:gridCol w:w="1826"/>
        <w:gridCol w:w="1757"/>
        <w:gridCol w:w="1826"/>
      </w:tblGrid>
      <w:tr w:rsidR="007526CF" w:rsidRPr="00666548" w14:paraId="15F95B19" w14:textId="77777777" w:rsidTr="007526CF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5C6B2864" w14:textId="77777777" w:rsidR="007526CF" w:rsidRPr="00666548" w:rsidRDefault="007526CF" w:rsidP="007526CF">
            <w:pPr>
              <w:rPr>
                <w:rFonts w:cstheme="minorHAnsi"/>
                <w:sz w:val="18"/>
                <w:szCs w:val="18"/>
              </w:rPr>
            </w:pPr>
            <w:r w:rsidRPr="00FD2CC2">
              <w:rPr>
                <w:rFonts w:cstheme="minorHAnsi"/>
                <w:b/>
                <w:bCs/>
                <w:sz w:val="18"/>
                <w:szCs w:val="18"/>
              </w:rPr>
              <w:t>Supp 2. Table 1.</w:t>
            </w:r>
            <w:r>
              <w:rPr>
                <w:rFonts w:cstheme="minorHAnsi"/>
                <w:sz w:val="18"/>
                <w:szCs w:val="18"/>
              </w:rPr>
              <w:t xml:space="preserve"> Sensitivity analyses with full sample size for grip strength </w:t>
            </w:r>
            <w:r w:rsidRPr="00D75472">
              <w:rPr>
                <w:rFonts w:cstheme="minorHAnsi"/>
                <w:sz w:val="18"/>
                <w:szCs w:val="18"/>
              </w:rPr>
              <w:t xml:space="preserve">(n =6426) </w:t>
            </w:r>
            <w:r>
              <w:rPr>
                <w:rFonts w:cstheme="minorHAnsi"/>
                <w:sz w:val="18"/>
                <w:szCs w:val="18"/>
              </w:rPr>
              <w:t xml:space="preserve"> and timed chair stand test</w:t>
            </w:r>
            <w:r w:rsidRPr="00666548">
              <w:rPr>
                <w:rFonts w:cstheme="minorHAnsi"/>
                <w:sz w:val="18"/>
                <w:szCs w:val="18"/>
              </w:rPr>
              <w:t xml:space="preserve"> </w:t>
            </w:r>
            <w:r w:rsidRPr="00D75472">
              <w:rPr>
                <w:rFonts w:cstheme="minorHAnsi"/>
                <w:sz w:val="18"/>
                <w:szCs w:val="18"/>
              </w:rPr>
              <w:t>(n =6602</w:t>
            </w:r>
            <w:r>
              <w:rPr>
                <w:rFonts w:cstheme="minorHAnsi"/>
                <w:sz w:val="18"/>
                <w:szCs w:val="18"/>
              </w:rPr>
              <w:t>), model 3.</w:t>
            </w:r>
          </w:p>
        </w:tc>
      </w:tr>
      <w:tr w:rsidR="007526CF" w:rsidRPr="00666548" w14:paraId="38EAFEAD" w14:textId="77777777" w:rsidTr="007526CF">
        <w:trPr>
          <w:trHeight w:val="20"/>
        </w:trPr>
        <w:tc>
          <w:tcPr>
            <w:tcW w:w="1579" w:type="pct"/>
            <w:tcBorders>
              <w:top w:val="single" w:sz="4" w:space="0" w:color="auto"/>
            </w:tcBorders>
            <w:noWrap/>
            <w:hideMark/>
          </w:tcPr>
          <w:p w14:paraId="1A288E99" w14:textId="77777777" w:rsidR="007526CF" w:rsidRPr="00666548" w:rsidRDefault="007526CF" w:rsidP="007526C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3461F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169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5D221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TCST (s)</w:t>
            </w:r>
          </w:p>
        </w:tc>
      </w:tr>
      <w:tr w:rsidR="007526CF" w:rsidRPr="00666548" w14:paraId="739C7A38" w14:textId="77777777" w:rsidTr="007526CF">
        <w:trPr>
          <w:trHeight w:val="20"/>
        </w:trPr>
        <w:tc>
          <w:tcPr>
            <w:tcW w:w="1579" w:type="pct"/>
            <w:tcBorders>
              <w:bottom w:val="single" w:sz="4" w:space="0" w:color="auto"/>
            </w:tcBorders>
            <w:noWrap/>
            <w:hideMark/>
          </w:tcPr>
          <w:p w14:paraId="2A38FFA7" w14:textId="77777777" w:rsidR="007526CF" w:rsidRPr="00666548" w:rsidRDefault="007526CF" w:rsidP="007526C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4641C" w14:textId="77777777" w:rsidR="007526CF" w:rsidRPr="00666548" w:rsidRDefault="007526CF" w:rsidP="007526C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17A17" w14:textId="77777777" w:rsidR="007526CF" w:rsidRPr="00666548" w:rsidRDefault="007526CF" w:rsidP="007526C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Females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577C2" w14:textId="77777777" w:rsidR="007526CF" w:rsidRPr="00666548" w:rsidRDefault="007526CF" w:rsidP="007526C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0182D" w14:textId="77777777" w:rsidR="007526CF" w:rsidRPr="00666548" w:rsidRDefault="007526CF" w:rsidP="007526CF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Females</w:t>
            </w:r>
          </w:p>
        </w:tc>
      </w:tr>
      <w:tr w:rsidR="007526CF" w:rsidRPr="00666548" w14:paraId="7BD49EE1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5509AA8E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Upright events</w:t>
            </w:r>
          </w:p>
        </w:tc>
        <w:tc>
          <w:tcPr>
            <w:tcW w:w="864" w:type="pct"/>
            <w:noWrap/>
          </w:tcPr>
          <w:p w14:paraId="6EE0FF4C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4 [-0.27,0.18]</w:t>
            </w:r>
          </w:p>
        </w:tc>
        <w:tc>
          <w:tcPr>
            <w:tcW w:w="864" w:type="pct"/>
            <w:noWrap/>
          </w:tcPr>
          <w:p w14:paraId="48AEEE29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3 [-0.26,0.20]</w:t>
            </w:r>
          </w:p>
        </w:tc>
        <w:tc>
          <w:tcPr>
            <w:tcW w:w="829" w:type="pct"/>
            <w:noWrap/>
          </w:tcPr>
          <w:p w14:paraId="79F375EE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13 [-0.32,0.06]</w:t>
            </w:r>
          </w:p>
        </w:tc>
        <w:tc>
          <w:tcPr>
            <w:tcW w:w="863" w:type="pct"/>
            <w:noWrap/>
          </w:tcPr>
          <w:p w14:paraId="0C001FE7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-0.2 [-0.40,-0.01]</w:t>
            </w:r>
          </w:p>
        </w:tc>
      </w:tr>
      <w:tr w:rsidR="007526CF" w:rsidRPr="00666548" w14:paraId="6F6341A3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26E02642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13.1 n)</w:t>
            </w:r>
          </w:p>
        </w:tc>
        <w:tc>
          <w:tcPr>
            <w:tcW w:w="864" w:type="pct"/>
            <w:noWrap/>
          </w:tcPr>
          <w:p w14:paraId="00288A06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714)</w:t>
            </w:r>
          </w:p>
        </w:tc>
        <w:tc>
          <w:tcPr>
            <w:tcW w:w="864" w:type="pct"/>
            <w:noWrap/>
          </w:tcPr>
          <w:p w14:paraId="2E43A5B4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09)</w:t>
            </w:r>
          </w:p>
        </w:tc>
        <w:tc>
          <w:tcPr>
            <w:tcW w:w="829" w:type="pct"/>
            <w:noWrap/>
          </w:tcPr>
          <w:p w14:paraId="7438B39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87)</w:t>
            </w:r>
          </w:p>
        </w:tc>
        <w:tc>
          <w:tcPr>
            <w:tcW w:w="863" w:type="pct"/>
            <w:noWrap/>
          </w:tcPr>
          <w:p w14:paraId="3E4EC834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44)</w:t>
            </w:r>
          </w:p>
        </w:tc>
      </w:tr>
      <w:tr w:rsidR="007526CF" w:rsidRPr="00666548" w14:paraId="01470E64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4DDA06BF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</w:t>
            </w:r>
            <w:r w:rsidRPr="00736659">
              <w:rPr>
                <w:rFonts w:cstheme="minorHAnsi"/>
                <w:b/>
                <w:bCs/>
                <w:sz w:val="18"/>
                <w:szCs w:val="18"/>
              </w:rPr>
              <w:t>urstines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upright events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4041A30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21 [-0.44,0.02]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311834FC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05 [-0.20,0.30]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08B5818A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18 [-0.02,0.37]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36374461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2 [-0.23,0.19]</w:t>
            </w:r>
          </w:p>
        </w:tc>
      </w:tr>
      <w:tr w:rsidR="007526CF" w:rsidRPr="00666548" w14:paraId="27E6C35A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1DFFBAF1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736659">
              <w:rPr>
                <w:rFonts w:cstheme="minorHAnsi"/>
                <w:i/>
                <w:iCs/>
                <w:sz w:val="18"/>
                <w:szCs w:val="18"/>
              </w:rPr>
              <w:t>(per + 0.09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76B37442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72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5D8002F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678)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12FED769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77)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559A9F86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57)</w:t>
            </w:r>
          </w:p>
        </w:tc>
      </w:tr>
      <w:tr w:rsidR="007526CF" w:rsidRPr="00666548" w14:paraId="24FCF2DE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5AE12E35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</w:t>
            </w:r>
            <w:r w:rsidRPr="00736659">
              <w:rPr>
                <w:rFonts w:cstheme="minorHAnsi"/>
                <w:b/>
                <w:bCs/>
                <w:sz w:val="18"/>
                <w:szCs w:val="18"/>
              </w:rPr>
              <w:t>urstines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sedentary events</w:t>
            </w:r>
          </w:p>
        </w:tc>
        <w:tc>
          <w:tcPr>
            <w:tcW w:w="864" w:type="pct"/>
            <w:noWrap/>
          </w:tcPr>
          <w:p w14:paraId="0BB6914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14 [-0.07,0.35]</w:t>
            </w:r>
          </w:p>
        </w:tc>
        <w:tc>
          <w:tcPr>
            <w:tcW w:w="864" w:type="pct"/>
            <w:noWrap/>
          </w:tcPr>
          <w:p w14:paraId="75F02B74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25 [-0.00,0.50]</w:t>
            </w:r>
          </w:p>
        </w:tc>
        <w:tc>
          <w:tcPr>
            <w:tcW w:w="829" w:type="pct"/>
            <w:noWrap/>
          </w:tcPr>
          <w:p w14:paraId="19BFF91A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16 [-0.34,0.02]</w:t>
            </w:r>
          </w:p>
        </w:tc>
        <w:tc>
          <w:tcPr>
            <w:tcW w:w="863" w:type="pct"/>
            <w:noWrap/>
          </w:tcPr>
          <w:p w14:paraId="74C42CF0" w14:textId="77777777" w:rsidR="007526CF" w:rsidRPr="004D2D0B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D2D0B">
              <w:rPr>
                <w:rFonts w:cstheme="minorHAnsi"/>
                <w:b/>
                <w:bCs/>
                <w:sz w:val="18"/>
                <w:szCs w:val="18"/>
              </w:rPr>
              <w:t>-0.25 [-0.47,-0.04]</w:t>
            </w:r>
          </w:p>
        </w:tc>
      </w:tr>
      <w:tr w:rsidR="007526CF" w:rsidRPr="00666548" w14:paraId="13AACBEF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16FDF5E8" w14:textId="77777777" w:rsidR="007526CF" w:rsidRPr="00666548" w:rsidRDefault="007526CF" w:rsidP="007526C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0.08)</w:t>
            </w:r>
          </w:p>
        </w:tc>
        <w:tc>
          <w:tcPr>
            <w:tcW w:w="864" w:type="pct"/>
            <w:noWrap/>
          </w:tcPr>
          <w:p w14:paraId="27CF952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98)</w:t>
            </w:r>
          </w:p>
        </w:tc>
        <w:tc>
          <w:tcPr>
            <w:tcW w:w="864" w:type="pct"/>
            <w:noWrap/>
          </w:tcPr>
          <w:p w14:paraId="6199EB22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52)</w:t>
            </w:r>
          </w:p>
        </w:tc>
        <w:tc>
          <w:tcPr>
            <w:tcW w:w="829" w:type="pct"/>
            <w:noWrap/>
          </w:tcPr>
          <w:p w14:paraId="68DE5BC1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85)</w:t>
            </w:r>
          </w:p>
        </w:tc>
        <w:tc>
          <w:tcPr>
            <w:tcW w:w="863" w:type="pct"/>
            <w:noWrap/>
          </w:tcPr>
          <w:p w14:paraId="3572E43D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22)</w:t>
            </w:r>
          </w:p>
        </w:tc>
      </w:tr>
      <w:tr w:rsidR="007526CF" w:rsidRPr="00666548" w14:paraId="0A90BDBD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1A5E4626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ping events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2DB5EDBB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-0.38 [-0.64,-0.11]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376DF52D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-0.37 [-0.64,-0.11]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10639BD0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18 [-0.40,0.05]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585D3395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76C29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-0.24 [-0.46,-0.01]</w:t>
            </w:r>
          </w:p>
        </w:tc>
      </w:tr>
      <w:tr w:rsidR="007526CF" w:rsidRPr="00666548" w14:paraId="32EAA6F1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6DCBB0A2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59.1 n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3A4420CD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05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62AB2C51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06)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5BD00314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24)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5613066F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41)</w:t>
            </w:r>
          </w:p>
        </w:tc>
      </w:tr>
      <w:tr w:rsidR="007526CF" w:rsidRPr="00666548" w14:paraId="08EE201D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6F13447D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Duration of stepping events</w:t>
            </w:r>
          </w:p>
        </w:tc>
        <w:tc>
          <w:tcPr>
            <w:tcW w:w="864" w:type="pct"/>
            <w:noWrap/>
          </w:tcPr>
          <w:p w14:paraId="5137608D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0.41 [0.17,0.65]</w:t>
            </w:r>
          </w:p>
        </w:tc>
        <w:tc>
          <w:tcPr>
            <w:tcW w:w="864" w:type="pct"/>
            <w:noWrap/>
          </w:tcPr>
          <w:p w14:paraId="547FE5DA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0.61 [0.30,0.92]</w:t>
            </w:r>
          </w:p>
        </w:tc>
        <w:tc>
          <w:tcPr>
            <w:tcW w:w="829" w:type="pct"/>
            <w:noWrap/>
          </w:tcPr>
          <w:p w14:paraId="49A1B3DC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0.29 [0.09,0.50]</w:t>
            </w:r>
          </w:p>
        </w:tc>
        <w:tc>
          <w:tcPr>
            <w:tcW w:w="863" w:type="pct"/>
            <w:noWrap/>
          </w:tcPr>
          <w:p w14:paraId="5B7DECB1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06 [-0.21,0.32]</w:t>
            </w:r>
          </w:p>
        </w:tc>
      </w:tr>
      <w:tr w:rsidR="007526CF" w:rsidRPr="00666548" w14:paraId="4BF0CFF2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3252BBE6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8.8 sec)</w:t>
            </w:r>
          </w:p>
        </w:tc>
        <w:tc>
          <w:tcPr>
            <w:tcW w:w="864" w:type="pct"/>
            <w:noWrap/>
          </w:tcPr>
          <w:p w14:paraId="2AFF2559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01)</w:t>
            </w:r>
          </w:p>
        </w:tc>
        <w:tc>
          <w:tcPr>
            <w:tcW w:w="864" w:type="pct"/>
            <w:noWrap/>
          </w:tcPr>
          <w:p w14:paraId="1948830D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829" w:type="pct"/>
            <w:noWrap/>
          </w:tcPr>
          <w:p w14:paraId="0DD85AA6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05)</w:t>
            </w:r>
          </w:p>
        </w:tc>
        <w:tc>
          <w:tcPr>
            <w:tcW w:w="863" w:type="pct"/>
            <w:noWrap/>
          </w:tcPr>
          <w:p w14:paraId="401A4C60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675)</w:t>
            </w:r>
          </w:p>
        </w:tc>
      </w:tr>
      <w:tr w:rsidR="007526CF" w:rsidRPr="00666548" w14:paraId="7104100B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70666548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s per stepping event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23486A5A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191F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0.28 [0.04,0.52]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2C24C774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0.46 [0.15,0.77]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1A046EEE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0.24 [0.03,0.44]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3720665F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2 [-0.29,0.24]</w:t>
            </w:r>
          </w:p>
        </w:tc>
      </w:tr>
      <w:tr w:rsidR="007526CF" w:rsidRPr="00666548" w14:paraId="6932026A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43E8656A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16.7 steps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4587713E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23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78103A47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04)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21989F12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23)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771B30F4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68)</w:t>
            </w:r>
          </w:p>
        </w:tc>
      </w:tr>
      <w:tr w:rsidR="007526CF" w:rsidRPr="00666548" w14:paraId="3B5060A9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3E938D6D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-weighted cadence</w:t>
            </w:r>
          </w:p>
        </w:tc>
        <w:tc>
          <w:tcPr>
            <w:tcW w:w="864" w:type="pct"/>
            <w:noWrap/>
          </w:tcPr>
          <w:p w14:paraId="3DA55E2C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05 [-0.17,0.28]</w:t>
            </w:r>
          </w:p>
        </w:tc>
        <w:tc>
          <w:tcPr>
            <w:tcW w:w="864" w:type="pct"/>
            <w:noWrap/>
          </w:tcPr>
          <w:p w14:paraId="0C1A9415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 [-0.27,0.27]</w:t>
            </w:r>
          </w:p>
        </w:tc>
        <w:tc>
          <w:tcPr>
            <w:tcW w:w="829" w:type="pct"/>
            <w:noWrap/>
          </w:tcPr>
          <w:p w14:paraId="72AF91CA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15 [-0.35,0.04]</w:t>
            </w:r>
          </w:p>
        </w:tc>
        <w:tc>
          <w:tcPr>
            <w:tcW w:w="863" w:type="pct"/>
            <w:noWrap/>
          </w:tcPr>
          <w:p w14:paraId="5478DA02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-0.46 [-0.69,-0.24]</w:t>
            </w:r>
          </w:p>
        </w:tc>
      </w:tr>
      <w:tr w:rsidR="007526CF" w:rsidRPr="00666548" w14:paraId="3ABA6EF5" w14:textId="77777777" w:rsidTr="007526CF">
        <w:trPr>
          <w:trHeight w:val="20"/>
        </w:trPr>
        <w:tc>
          <w:tcPr>
            <w:tcW w:w="1579" w:type="pct"/>
            <w:tcBorders>
              <w:bottom w:val="single" w:sz="4" w:space="0" w:color="auto"/>
            </w:tcBorders>
            <w:noWrap/>
            <w:hideMark/>
          </w:tcPr>
          <w:p w14:paraId="1598F662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8.6 steps/min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noWrap/>
          </w:tcPr>
          <w:p w14:paraId="2830CFEA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642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noWrap/>
          </w:tcPr>
          <w:p w14:paraId="73A51454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977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</w:tcPr>
          <w:p w14:paraId="1F09CFEE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25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noWrap/>
          </w:tcPr>
          <w:p w14:paraId="567AA936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</w:tr>
      <w:tr w:rsidR="007526CF" w:rsidRPr="00666548" w14:paraId="2C8EFC2E" w14:textId="77777777" w:rsidTr="007526CF">
        <w:trPr>
          <w:trHeight w:val="20"/>
        </w:trPr>
        <w:tc>
          <w:tcPr>
            <w:tcW w:w="157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3F8DE3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Duration of upright events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A3311FC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13 [-0.38,0.12]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445C632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11 [-0.33,0.10]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3D110E2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03 [-0.18,0.24]</w:t>
            </w: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68161BB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1 [-0.19,0.17]</w:t>
            </w:r>
          </w:p>
        </w:tc>
      </w:tr>
      <w:tr w:rsidR="007526CF" w:rsidRPr="00666548" w14:paraId="520F9E48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046D41DD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2.9 min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6E8463E5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316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67F93343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303)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5E3080E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78)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05CE2FE2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924)</w:t>
            </w:r>
          </w:p>
        </w:tc>
      </w:tr>
      <w:tr w:rsidR="007526CF" w:rsidRPr="00666548" w14:paraId="73274DDF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3C381E4D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ping proportion of upright events</w:t>
            </w:r>
          </w:p>
        </w:tc>
        <w:tc>
          <w:tcPr>
            <w:tcW w:w="864" w:type="pct"/>
            <w:noWrap/>
          </w:tcPr>
          <w:p w14:paraId="4FEF4A43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191F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0.3 [0.08,0.52]</w:t>
            </w:r>
          </w:p>
        </w:tc>
        <w:tc>
          <w:tcPr>
            <w:tcW w:w="864" w:type="pct"/>
            <w:noWrap/>
          </w:tcPr>
          <w:p w14:paraId="2A00C176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02 [-0.22,0.26]</w:t>
            </w:r>
          </w:p>
        </w:tc>
        <w:tc>
          <w:tcPr>
            <w:tcW w:w="829" w:type="pct"/>
            <w:noWrap/>
          </w:tcPr>
          <w:p w14:paraId="7A0A8C87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18 [-0.37,0.01]</w:t>
            </w:r>
          </w:p>
        </w:tc>
        <w:tc>
          <w:tcPr>
            <w:tcW w:w="863" w:type="pct"/>
            <w:noWrap/>
          </w:tcPr>
          <w:p w14:paraId="01BE0DE2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1 [-0.22,0.19]</w:t>
            </w:r>
          </w:p>
        </w:tc>
      </w:tr>
      <w:tr w:rsidR="007526CF" w:rsidRPr="00666548" w14:paraId="2739B526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45E35BC0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5.6 %)</w:t>
            </w:r>
          </w:p>
        </w:tc>
        <w:tc>
          <w:tcPr>
            <w:tcW w:w="864" w:type="pct"/>
            <w:noWrap/>
          </w:tcPr>
          <w:p w14:paraId="3E43A95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08)</w:t>
            </w:r>
          </w:p>
        </w:tc>
        <w:tc>
          <w:tcPr>
            <w:tcW w:w="864" w:type="pct"/>
            <w:noWrap/>
          </w:tcPr>
          <w:p w14:paraId="44C47195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83)</w:t>
            </w:r>
          </w:p>
        </w:tc>
        <w:tc>
          <w:tcPr>
            <w:tcW w:w="829" w:type="pct"/>
            <w:noWrap/>
          </w:tcPr>
          <w:p w14:paraId="3F462816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62)</w:t>
            </w:r>
          </w:p>
        </w:tc>
        <w:tc>
          <w:tcPr>
            <w:tcW w:w="863" w:type="pct"/>
            <w:noWrap/>
          </w:tcPr>
          <w:p w14:paraId="017CAE5C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908)</w:t>
            </w:r>
          </w:p>
        </w:tc>
      </w:tr>
      <w:tr w:rsidR="007526CF" w:rsidRPr="00666548" w14:paraId="462080C9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6BE72F58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 count of upright events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1F1045AF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1 [-0.21,0.41]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4E4E0C70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02 [-0.30,0.34]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233FF191" w14:textId="77777777" w:rsidR="007526CF" w:rsidRPr="00666548" w:rsidRDefault="007526CF" w:rsidP="007526C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0.29 [0.03,0.55]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67230916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14 [-0.13,0.41]</w:t>
            </w:r>
          </w:p>
        </w:tc>
      </w:tr>
      <w:tr w:rsidR="007526CF" w:rsidRPr="00666548" w14:paraId="7733744D" w14:textId="77777777" w:rsidTr="007526CF">
        <w:trPr>
          <w:trHeight w:val="20"/>
        </w:trPr>
        <w:tc>
          <w:tcPr>
            <w:tcW w:w="1579" w:type="pct"/>
            <w:shd w:val="clear" w:color="auto" w:fill="D9D9D9" w:themeFill="background1" w:themeFillShade="D9"/>
            <w:noWrap/>
            <w:hideMark/>
          </w:tcPr>
          <w:p w14:paraId="67F97928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82.3 steps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68A9E113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525)</w:t>
            </w:r>
          </w:p>
        </w:tc>
        <w:tc>
          <w:tcPr>
            <w:tcW w:w="864" w:type="pct"/>
            <w:shd w:val="clear" w:color="auto" w:fill="D9D9D9" w:themeFill="background1" w:themeFillShade="D9"/>
            <w:noWrap/>
          </w:tcPr>
          <w:p w14:paraId="582C852B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98)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3EFDB8B5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31)</w:t>
            </w:r>
          </w:p>
        </w:tc>
        <w:tc>
          <w:tcPr>
            <w:tcW w:w="863" w:type="pct"/>
            <w:shd w:val="clear" w:color="auto" w:fill="D9D9D9" w:themeFill="background1" w:themeFillShade="D9"/>
            <w:noWrap/>
          </w:tcPr>
          <w:p w14:paraId="26A3DBC9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303)</w:t>
            </w:r>
          </w:p>
        </w:tc>
      </w:tr>
      <w:tr w:rsidR="007526CF" w:rsidRPr="00666548" w14:paraId="1E02FBCA" w14:textId="77777777" w:rsidTr="007526CF">
        <w:trPr>
          <w:trHeight w:val="20"/>
        </w:trPr>
        <w:tc>
          <w:tcPr>
            <w:tcW w:w="1579" w:type="pct"/>
            <w:noWrap/>
            <w:hideMark/>
          </w:tcPr>
          <w:p w14:paraId="0C01965A" w14:textId="77777777" w:rsidR="007526CF" w:rsidRPr="00666548" w:rsidRDefault="007526CF" w:rsidP="007526C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ping events within upright events</w:t>
            </w:r>
          </w:p>
        </w:tc>
        <w:tc>
          <w:tcPr>
            <w:tcW w:w="864" w:type="pct"/>
            <w:noWrap/>
          </w:tcPr>
          <w:p w14:paraId="33F1AF39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9 [-0.34,0.16]</w:t>
            </w:r>
          </w:p>
        </w:tc>
        <w:tc>
          <w:tcPr>
            <w:tcW w:w="864" w:type="pct"/>
            <w:noWrap/>
          </w:tcPr>
          <w:p w14:paraId="59DBDDD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19 [-0.41,0.04]</w:t>
            </w:r>
          </w:p>
        </w:tc>
        <w:tc>
          <w:tcPr>
            <w:tcW w:w="829" w:type="pct"/>
            <w:noWrap/>
          </w:tcPr>
          <w:p w14:paraId="62DA93E3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4 [-0.25,0.18]</w:t>
            </w:r>
          </w:p>
        </w:tc>
        <w:tc>
          <w:tcPr>
            <w:tcW w:w="863" w:type="pct"/>
            <w:noWrap/>
          </w:tcPr>
          <w:p w14:paraId="7668654C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 [-0.19,0.19]</w:t>
            </w:r>
          </w:p>
        </w:tc>
      </w:tr>
      <w:tr w:rsidR="007526CF" w:rsidRPr="00666548" w14:paraId="5E6C9FE0" w14:textId="77777777" w:rsidTr="007526CF">
        <w:trPr>
          <w:trHeight w:val="20"/>
        </w:trPr>
        <w:tc>
          <w:tcPr>
            <w:tcW w:w="1579" w:type="pct"/>
            <w:tcBorders>
              <w:bottom w:val="single" w:sz="4" w:space="0" w:color="auto"/>
            </w:tcBorders>
            <w:noWrap/>
            <w:hideMark/>
          </w:tcPr>
          <w:p w14:paraId="73822C80" w14:textId="77777777" w:rsidR="007526CF" w:rsidRPr="00666548" w:rsidRDefault="007526CF" w:rsidP="007526C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3.0 n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noWrap/>
          </w:tcPr>
          <w:p w14:paraId="63F22C93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481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noWrap/>
          </w:tcPr>
          <w:p w14:paraId="5CA4E9D4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)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</w:tcPr>
          <w:p w14:paraId="3DAB4F78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729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noWrap/>
          </w:tcPr>
          <w:p w14:paraId="7014862F" w14:textId="77777777" w:rsidR="007526CF" w:rsidRPr="00666548" w:rsidRDefault="007526CF" w:rsidP="007526C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998)</w:t>
            </w:r>
          </w:p>
        </w:tc>
      </w:tr>
      <w:tr w:rsidR="007526CF" w:rsidRPr="00666548" w14:paraId="55B637AF" w14:textId="77777777" w:rsidTr="007526CF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</w:tcPr>
          <w:p w14:paraId="083E364F" w14:textId="77777777" w:rsidR="007526CF" w:rsidRPr="00666548" w:rsidRDefault="007526CF" w:rsidP="007526CF">
            <w:pPr>
              <w:rPr>
                <w:rFonts w:cstheme="minorHAnsi"/>
                <w:sz w:val="18"/>
                <w:szCs w:val="18"/>
              </w:rPr>
            </w:pPr>
            <w:r w:rsidRPr="00D73B3C">
              <w:rPr>
                <w:rFonts w:cstheme="minorHAnsi"/>
                <w:sz w:val="18"/>
                <w:szCs w:val="18"/>
              </w:rPr>
              <w:t>Model 3 adjusted</w:t>
            </w:r>
            <w:r>
              <w:rPr>
                <w:rFonts w:cstheme="minorHAnsi"/>
                <w:sz w:val="18"/>
                <w:szCs w:val="18"/>
              </w:rPr>
              <w:t xml:space="preserve"> for age, sex, waking wear time, type 2 diabetes, education level, body mass index, smoking status, and average daily step count. Bold </w:t>
            </w:r>
            <w:r w:rsidRPr="00A442C1">
              <w:rPr>
                <w:rFonts w:cstheme="minorHAnsi"/>
                <w:sz w:val="18"/>
                <w:szCs w:val="18"/>
              </w:rPr>
              <w:t xml:space="preserve"> indicates statistical significance p &lt; 0.05</w:t>
            </w:r>
            <w:r>
              <w:rPr>
                <w:rFonts w:cstheme="minorHAnsi"/>
                <w:sz w:val="18"/>
                <w:szCs w:val="18"/>
              </w:rPr>
              <w:t>. Green indicates coefficient became significant with sensitivity analyses. Red indicates coefficient became non-significant with sensitivity analyses.</w:t>
            </w:r>
          </w:p>
        </w:tc>
      </w:tr>
    </w:tbl>
    <w:p w14:paraId="3B603E2A" w14:textId="77777777" w:rsidR="002112FC" w:rsidRDefault="002112FC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1772"/>
        <w:gridCol w:w="1773"/>
        <w:gridCol w:w="1736"/>
        <w:gridCol w:w="2336"/>
      </w:tblGrid>
      <w:tr w:rsidR="00CE56CF" w:rsidRPr="00666548" w14:paraId="34DBDDFB" w14:textId="77777777" w:rsidTr="00881A16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244637EA" w14:textId="4D1DC161" w:rsidR="00CE56CF" w:rsidRPr="00666548" w:rsidRDefault="00D75472" w:rsidP="00C418CC">
            <w:pPr>
              <w:rPr>
                <w:rFonts w:cstheme="minorHAnsi"/>
                <w:sz w:val="18"/>
                <w:szCs w:val="18"/>
              </w:rPr>
            </w:pPr>
            <w:r w:rsidRPr="00FD2CC2">
              <w:rPr>
                <w:rFonts w:cstheme="minorHAnsi"/>
                <w:b/>
                <w:bCs/>
                <w:sz w:val="18"/>
                <w:szCs w:val="18"/>
              </w:rPr>
              <w:t>Supp 2. Tabl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2</w:t>
            </w:r>
            <w:r w:rsidRPr="00FD2CC2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 xml:space="preserve"> Sensitivity analyses with full sample size for </w:t>
            </w:r>
            <w:r>
              <w:rPr>
                <w:rFonts w:cstheme="minorHAnsi"/>
                <w:sz w:val="18"/>
                <w:szCs w:val="18"/>
              </w:rPr>
              <w:t>six-minute walk test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75472">
              <w:rPr>
                <w:rFonts w:cstheme="minorHAnsi"/>
                <w:sz w:val="18"/>
                <w:szCs w:val="18"/>
              </w:rPr>
              <w:t>(n =6426)</w:t>
            </w:r>
            <w:r>
              <w:rPr>
                <w:rFonts w:cstheme="minorHAnsi"/>
                <w:sz w:val="18"/>
                <w:szCs w:val="18"/>
              </w:rPr>
              <w:t xml:space="preserve"> and </w:t>
            </w:r>
            <w:r w:rsidR="002E7E6F">
              <w:rPr>
                <w:rFonts w:cstheme="minorHAnsi"/>
                <w:sz w:val="18"/>
                <w:szCs w:val="18"/>
              </w:rPr>
              <w:t xml:space="preserve">SF-36 physical functioning </w:t>
            </w:r>
            <w:r w:rsidRPr="00D75472">
              <w:rPr>
                <w:rFonts w:cstheme="minorHAnsi"/>
                <w:sz w:val="18"/>
                <w:szCs w:val="18"/>
              </w:rPr>
              <w:t>(n =6</w:t>
            </w:r>
            <w:r w:rsidR="002E7E6F">
              <w:rPr>
                <w:rFonts w:cstheme="minorHAnsi"/>
                <w:sz w:val="18"/>
                <w:szCs w:val="18"/>
              </w:rPr>
              <w:t>913</w:t>
            </w:r>
            <w:r>
              <w:rPr>
                <w:rFonts w:cstheme="minorHAnsi"/>
                <w:sz w:val="18"/>
                <w:szCs w:val="18"/>
              </w:rPr>
              <w:t>), model 3.</w:t>
            </w:r>
          </w:p>
        </w:tc>
      </w:tr>
      <w:tr w:rsidR="00CE56CF" w:rsidRPr="00666548" w14:paraId="08FCEE1E" w14:textId="77777777" w:rsidTr="002F7311">
        <w:trPr>
          <w:trHeight w:val="20"/>
        </w:trPr>
        <w:tc>
          <w:tcPr>
            <w:tcW w:w="1385" w:type="pct"/>
            <w:tcBorders>
              <w:top w:val="single" w:sz="4" w:space="0" w:color="auto"/>
            </w:tcBorders>
            <w:noWrap/>
            <w:hideMark/>
          </w:tcPr>
          <w:p w14:paraId="71DFB515" w14:textId="77777777" w:rsidR="00CE56CF" w:rsidRPr="00666548" w:rsidRDefault="00CE56CF" w:rsidP="00C418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7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2CABC" w14:textId="17CCD278" w:rsidR="00CE56CF" w:rsidRPr="00666548" w:rsidRDefault="006F17C2" w:rsidP="00C418C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6MWT  (m)</w:t>
            </w: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985B8C" w14:textId="636C4BC2" w:rsidR="00CE56CF" w:rsidRPr="00666548" w:rsidRDefault="006F17C2" w:rsidP="00C418C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F-36 physical functioning</w:t>
            </w:r>
          </w:p>
        </w:tc>
      </w:tr>
      <w:tr w:rsidR="00D73B3C" w:rsidRPr="00666548" w14:paraId="5A969015" w14:textId="77777777" w:rsidTr="002F7311">
        <w:trPr>
          <w:trHeight w:val="20"/>
        </w:trPr>
        <w:tc>
          <w:tcPr>
            <w:tcW w:w="1385" w:type="pct"/>
            <w:tcBorders>
              <w:bottom w:val="single" w:sz="4" w:space="0" w:color="auto"/>
            </w:tcBorders>
            <w:noWrap/>
            <w:hideMark/>
          </w:tcPr>
          <w:p w14:paraId="6A47A9DF" w14:textId="77777777" w:rsidR="00CE56CF" w:rsidRPr="00666548" w:rsidRDefault="00CE56CF" w:rsidP="00C418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CB9F6" w14:textId="77777777" w:rsidR="00CE56CF" w:rsidRPr="00666548" w:rsidRDefault="00CE56CF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6E610" w14:textId="77777777" w:rsidR="00CE56CF" w:rsidRPr="00666548" w:rsidRDefault="00CE56CF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Female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4C987" w14:textId="77777777" w:rsidR="00CE56CF" w:rsidRPr="00666548" w:rsidRDefault="00CE56CF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43873" w14:textId="77777777" w:rsidR="00CE56CF" w:rsidRPr="00666548" w:rsidRDefault="00CE56CF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Females</w:t>
            </w:r>
          </w:p>
        </w:tc>
      </w:tr>
      <w:tr w:rsidR="00D73B3C" w:rsidRPr="00666548" w14:paraId="0A59A6A3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5D225CA7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Upright events</w:t>
            </w:r>
          </w:p>
        </w:tc>
        <w:tc>
          <w:tcPr>
            <w:tcW w:w="836" w:type="pct"/>
            <w:noWrap/>
          </w:tcPr>
          <w:p w14:paraId="0A496982" w14:textId="77BF579B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2 [-2.04,2.45]</w:t>
            </w:r>
          </w:p>
        </w:tc>
        <w:tc>
          <w:tcPr>
            <w:tcW w:w="837" w:type="pct"/>
            <w:noWrap/>
          </w:tcPr>
          <w:p w14:paraId="3D6156DA" w14:textId="09339627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35 [-1.96,2.66]</w:t>
            </w:r>
          </w:p>
        </w:tc>
        <w:tc>
          <w:tcPr>
            <w:tcW w:w="818" w:type="pct"/>
            <w:noWrap/>
          </w:tcPr>
          <w:p w14:paraId="5A4DACA1" w14:textId="18061281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45 [-0.99,0.09]</w:t>
            </w:r>
          </w:p>
        </w:tc>
        <w:tc>
          <w:tcPr>
            <w:tcW w:w="1124" w:type="pct"/>
            <w:noWrap/>
          </w:tcPr>
          <w:p w14:paraId="70E4889B" w14:textId="7F568A1E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04 [-0.60,0.52]</w:t>
            </w:r>
          </w:p>
        </w:tc>
      </w:tr>
      <w:tr w:rsidR="00D73B3C" w:rsidRPr="00666548" w14:paraId="56EF256C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2C5A664D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13.1 n)</w:t>
            </w:r>
          </w:p>
        </w:tc>
        <w:tc>
          <w:tcPr>
            <w:tcW w:w="836" w:type="pct"/>
            <w:noWrap/>
          </w:tcPr>
          <w:p w14:paraId="23135C76" w14:textId="68E2DD34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59)</w:t>
            </w:r>
          </w:p>
        </w:tc>
        <w:tc>
          <w:tcPr>
            <w:tcW w:w="837" w:type="pct"/>
            <w:noWrap/>
          </w:tcPr>
          <w:p w14:paraId="38CECF18" w14:textId="3DF98D1B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763)</w:t>
            </w:r>
          </w:p>
        </w:tc>
        <w:tc>
          <w:tcPr>
            <w:tcW w:w="818" w:type="pct"/>
            <w:noWrap/>
          </w:tcPr>
          <w:p w14:paraId="70EB9658" w14:textId="5AD2D9F4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03)</w:t>
            </w:r>
          </w:p>
        </w:tc>
        <w:tc>
          <w:tcPr>
            <w:tcW w:w="1124" w:type="pct"/>
            <w:noWrap/>
          </w:tcPr>
          <w:p w14:paraId="18F3AAE0" w14:textId="35A69FCB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9)</w:t>
            </w:r>
          </w:p>
        </w:tc>
      </w:tr>
      <w:tr w:rsidR="002E7E6F" w:rsidRPr="00666548" w14:paraId="4F10128D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2F7B761B" w14:textId="52A2F775" w:rsidR="002F7311" w:rsidRPr="00666548" w:rsidRDefault="002F7311" w:rsidP="002F731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</w:t>
            </w:r>
            <w:r w:rsidRPr="00736659">
              <w:rPr>
                <w:rFonts w:cstheme="minorHAnsi"/>
                <w:b/>
                <w:bCs/>
                <w:sz w:val="18"/>
                <w:szCs w:val="18"/>
              </w:rPr>
              <w:t>urstines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upright events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2E6EA36E" w14:textId="09C2E9D4" w:rsidR="002F7311" w:rsidRPr="00666548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86336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-2.91 [-5.17,-0.65]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65808096" w14:textId="7A1148DB" w:rsidR="002F7311" w:rsidRPr="00666548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1 [-1.45,3.45]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0DD1DB3A" w14:textId="2721B8C4" w:rsidR="002F7311" w:rsidRPr="00666548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-1.04 [-1.59,-0.48]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46D406A7" w14:textId="20A8ED26" w:rsidR="002F7311" w:rsidRPr="00666548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55 [-1.15,0.05]</w:t>
            </w:r>
          </w:p>
        </w:tc>
      </w:tr>
      <w:tr w:rsidR="002E7E6F" w:rsidRPr="00666548" w14:paraId="08189B49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36A49BEA" w14:textId="73EFFFC6" w:rsidR="002F7311" w:rsidRPr="00666548" w:rsidRDefault="002F7311" w:rsidP="002F731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736659">
              <w:rPr>
                <w:rFonts w:cstheme="minorHAnsi"/>
                <w:i/>
                <w:iCs/>
                <w:sz w:val="18"/>
                <w:szCs w:val="18"/>
              </w:rPr>
              <w:t>(per + 0.09)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63FE410A" w14:textId="1B492BAC" w:rsidR="002F7311" w:rsidRPr="00666548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12)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2C11FF17" w14:textId="37EE1D87" w:rsidR="002F7311" w:rsidRPr="00666548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422)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4973E2C2" w14:textId="5DE31959" w:rsidR="002F7311" w:rsidRPr="00666548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7DCEF84D" w14:textId="60940278" w:rsidR="002F7311" w:rsidRPr="00666548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71)</w:t>
            </w:r>
          </w:p>
        </w:tc>
      </w:tr>
      <w:tr w:rsidR="00D73B3C" w:rsidRPr="00666548" w14:paraId="2451A357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3309F5FE" w14:textId="4698DF6D" w:rsidR="002F7311" w:rsidRPr="00666548" w:rsidRDefault="002F7311" w:rsidP="002F731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</w:t>
            </w:r>
            <w:r w:rsidRPr="00736659">
              <w:rPr>
                <w:rFonts w:cstheme="minorHAnsi"/>
                <w:b/>
                <w:bCs/>
                <w:sz w:val="18"/>
                <w:szCs w:val="18"/>
              </w:rPr>
              <w:t>urstines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sedentary events</w:t>
            </w:r>
          </w:p>
        </w:tc>
        <w:tc>
          <w:tcPr>
            <w:tcW w:w="836" w:type="pct"/>
            <w:noWrap/>
          </w:tcPr>
          <w:p w14:paraId="202EED23" w14:textId="34B1797E" w:rsidR="002F7311" w:rsidRPr="00666548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86336">
              <w:rPr>
                <w:rFonts w:cstheme="minorHAnsi"/>
                <w:sz w:val="18"/>
                <w:szCs w:val="18"/>
                <w:highlight w:val="red"/>
              </w:rPr>
              <w:t>2.11 [-0.01,4.24]</w:t>
            </w:r>
          </w:p>
        </w:tc>
        <w:tc>
          <w:tcPr>
            <w:tcW w:w="837" w:type="pct"/>
            <w:noWrap/>
          </w:tcPr>
          <w:p w14:paraId="434C25B7" w14:textId="590E9DB7" w:rsidR="002F7311" w:rsidRPr="00666548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5.5 [2.99,8.01]</w:t>
            </w:r>
          </w:p>
        </w:tc>
        <w:tc>
          <w:tcPr>
            <w:tcW w:w="818" w:type="pct"/>
            <w:noWrap/>
          </w:tcPr>
          <w:p w14:paraId="5B4FBAB1" w14:textId="25CE6B40" w:rsidR="002F7311" w:rsidRPr="00666548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A43BF">
              <w:rPr>
                <w:rFonts w:cstheme="minorHAnsi"/>
                <w:b/>
                <w:bCs/>
                <w:sz w:val="18"/>
                <w:szCs w:val="18"/>
                <w:highlight w:val="green"/>
              </w:rPr>
              <w:t>0.58 [0.07,1.09]</w:t>
            </w:r>
          </w:p>
        </w:tc>
        <w:tc>
          <w:tcPr>
            <w:tcW w:w="1124" w:type="pct"/>
            <w:noWrap/>
          </w:tcPr>
          <w:p w14:paraId="1CB9F0A5" w14:textId="2C5F7E73" w:rsidR="002F7311" w:rsidRPr="00666548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1.57 [0.96,2.18]</w:t>
            </w:r>
          </w:p>
        </w:tc>
      </w:tr>
      <w:tr w:rsidR="00D73B3C" w:rsidRPr="00666548" w14:paraId="0FB0A3E6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6AF3F953" w14:textId="77777777" w:rsidR="008E67EE" w:rsidRPr="00666548" w:rsidRDefault="008E67EE" w:rsidP="008E67EE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0.08)</w:t>
            </w:r>
          </w:p>
        </w:tc>
        <w:tc>
          <w:tcPr>
            <w:tcW w:w="836" w:type="pct"/>
            <w:noWrap/>
          </w:tcPr>
          <w:p w14:paraId="2CB0D240" w14:textId="4BAEF7E7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52)</w:t>
            </w:r>
          </w:p>
        </w:tc>
        <w:tc>
          <w:tcPr>
            <w:tcW w:w="837" w:type="pct"/>
            <w:noWrap/>
          </w:tcPr>
          <w:p w14:paraId="167EA6B6" w14:textId="67D2F966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818" w:type="pct"/>
            <w:noWrap/>
          </w:tcPr>
          <w:p w14:paraId="13CE5635" w14:textId="40BDC149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26)</w:t>
            </w:r>
          </w:p>
        </w:tc>
        <w:tc>
          <w:tcPr>
            <w:tcW w:w="1124" w:type="pct"/>
            <w:noWrap/>
          </w:tcPr>
          <w:p w14:paraId="6DCDEAAB" w14:textId="637CE564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</w:tr>
      <w:tr w:rsidR="002E7E6F" w:rsidRPr="00666548" w14:paraId="49C91598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068C791D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ping events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560EF6BF" w14:textId="30D987C0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-3.08 [-5.70,-0.45]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171CD37B" w14:textId="5121ADBF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-3 [-5.64,-0.35]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47E9E435" w14:textId="42FDCF54" w:rsidR="008E67EE" w:rsidRPr="0067614F" w:rsidRDefault="008E67EE" w:rsidP="008E67EE">
            <w:pPr>
              <w:jc w:val="center"/>
              <w:rPr>
                <w:rFonts w:cstheme="minorHAnsi"/>
                <w:sz w:val="18"/>
                <w:szCs w:val="18"/>
                <w:highlight w:val="red"/>
              </w:rPr>
            </w:pPr>
            <w:r w:rsidRPr="0067614F">
              <w:rPr>
                <w:rFonts w:cstheme="minorHAnsi"/>
                <w:sz w:val="18"/>
                <w:szCs w:val="18"/>
                <w:highlight w:val="red"/>
              </w:rPr>
              <w:t>-0.07 [-0.71,0.57]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72E4ACE0" w14:textId="253275D2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44 [-0.20,1.09]</w:t>
            </w:r>
          </w:p>
        </w:tc>
      </w:tr>
      <w:tr w:rsidR="002E7E6F" w:rsidRPr="00666548" w14:paraId="3BDA720A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424E4AC0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59.1 n)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50967C1E" w14:textId="43E77103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22)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382478F8" w14:textId="63C2D00A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26)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6A419569" w14:textId="4AB31490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29)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710DDCBF" w14:textId="5A16A18C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78)</w:t>
            </w:r>
          </w:p>
        </w:tc>
      </w:tr>
      <w:tr w:rsidR="00D73B3C" w:rsidRPr="00666548" w14:paraId="0D30EB23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4655BDC7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Duration of stepping events</w:t>
            </w:r>
          </w:p>
        </w:tc>
        <w:tc>
          <w:tcPr>
            <w:tcW w:w="836" w:type="pct"/>
            <w:noWrap/>
          </w:tcPr>
          <w:p w14:paraId="625E5475" w14:textId="6BDF0CC9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1.75 [-0.69,4.19]</w:t>
            </w:r>
          </w:p>
        </w:tc>
        <w:tc>
          <w:tcPr>
            <w:tcW w:w="837" w:type="pct"/>
            <w:noWrap/>
          </w:tcPr>
          <w:p w14:paraId="57DAEC30" w14:textId="2FE087B4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3.26 [0.26,6.26]</w:t>
            </w:r>
          </w:p>
        </w:tc>
        <w:tc>
          <w:tcPr>
            <w:tcW w:w="818" w:type="pct"/>
            <w:noWrap/>
          </w:tcPr>
          <w:p w14:paraId="04A3C58F" w14:textId="0DB2F8DF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28 [-0.30,0.87]</w:t>
            </w:r>
          </w:p>
        </w:tc>
        <w:tc>
          <w:tcPr>
            <w:tcW w:w="1124" w:type="pct"/>
            <w:noWrap/>
          </w:tcPr>
          <w:p w14:paraId="19DEA371" w14:textId="4007D307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7614F">
              <w:rPr>
                <w:rFonts w:cstheme="minorHAnsi"/>
                <w:sz w:val="18"/>
                <w:szCs w:val="18"/>
                <w:highlight w:val="red"/>
              </w:rPr>
              <w:t>0.68 [-0.05,1.42]</w:t>
            </w:r>
          </w:p>
        </w:tc>
      </w:tr>
      <w:tr w:rsidR="00D73B3C" w:rsidRPr="00666548" w14:paraId="27CBC49E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28B96353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8.8 sec)</w:t>
            </w:r>
          </w:p>
        </w:tc>
        <w:tc>
          <w:tcPr>
            <w:tcW w:w="836" w:type="pct"/>
            <w:noWrap/>
          </w:tcPr>
          <w:p w14:paraId="6B24372C" w14:textId="73088F4E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59)</w:t>
            </w:r>
          </w:p>
        </w:tc>
        <w:tc>
          <w:tcPr>
            <w:tcW w:w="837" w:type="pct"/>
            <w:noWrap/>
          </w:tcPr>
          <w:p w14:paraId="676592E3" w14:textId="7000A843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33)</w:t>
            </w:r>
          </w:p>
        </w:tc>
        <w:tc>
          <w:tcPr>
            <w:tcW w:w="818" w:type="pct"/>
            <w:noWrap/>
          </w:tcPr>
          <w:p w14:paraId="3EC0EAB4" w14:textId="794339C1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34)</w:t>
            </w:r>
          </w:p>
        </w:tc>
        <w:tc>
          <w:tcPr>
            <w:tcW w:w="1124" w:type="pct"/>
            <w:noWrap/>
          </w:tcPr>
          <w:p w14:paraId="09F8C5DF" w14:textId="0DAECF67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7)</w:t>
            </w:r>
          </w:p>
        </w:tc>
      </w:tr>
      <w:tr w:rsidR="002E7E6F" w:rsidRPr="00666548" w14:paraId="6A196702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4F42BB9D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s per stepping event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4E24442F" w14:textId="1F99F213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3.07 [0.67,5.48]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6058AA38" w14:textId="464E3F2D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4.6 [1.58,7.62]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44871CCE" w14:textId="6219463F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39 [-0.19,0.96]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0E68EB59" w14:textId="2BFF8F82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0.93 [0.18,1.67]</w:t>
            </w:r>
          </w:p>
        </w:tc>
      </w:tr>
      <w:tr w:rsidR="002E7E6F" w:rsidRPr="00666548" w14:paraId="0E5BC0F6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6B91A1F9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16.7 steps)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4CFFBD06" w14:textId="507B8BB7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12)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0A037ADB" w14:textId="10391B65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03)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428CD7B5" w14:textId="296D5F75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192)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303C24C7" w14:textId="1A6DE3C9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15)</w:t>
            </w:r>
          </w:p>
        </w:tc>
      </w:tr>
      <w:tr w:rsidR="00D73B3C" w:rsidRPr="00666548" w14:paraId="5272AD44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71064899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-weighted cadence</w:t>
            </w:r>
          </w:p>
        </w:tc>
        <w:tc>
          <w:tcPr>
            <w:tcW w:w="836" w:type="pct"/>
            <w:noWrap/>
          </w:tcPr>
          <w:p w14:paraId="191C0E5E" w14:textId="1F9F80F8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8.1 [5.83,10.37]</w:t>
            </w:r>
          </w:p>
        </w:tc>
        <w:tc>
          <w:tcPr>
            <w:tcW w:w="837" w:type="pct"/>
            <w:noWrap/>
          </w:tcPr>
          <w:p w14:paraId="645FFE7E" w14:textId="7BC05991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9.39 [6.71,12.06]</w:t>
            </w:r>
          </w:p>
        </w:tc>
        <w:tc>
          <w:tcPr>
            <w:tcW w:w="818" w:type="pct"/>
            <w:noWrap/>
          </w:tcPr>
          <w:p w14:paraId="51B31984" w14:textId="175E6945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1.6 [1.06,2.15]</w:t>
            </w:r>
          </w:p>
        </w:tc>
        <w:tc>
          <w:tcPr>
            <w:tcW w:w="1124" w:type="pct"/>
            <w:noWrap/>
          </w:tcPr>
          <w:p w14:paraId="5EE6AC73" w14:textId="44989707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2.56 [1.92,3.21]</w:t>
            </w:r>
          </w:p>
        </w:tc>
      </w:tr>
      <w:tr w:rsidR="00D73B3C" w:rsidRPr="00666548" w14:paraId="475299AB" w14:textId="77777777" w:rsidTr="002F7311">
        <w:trPr>
          <w:trHeight w:val="20"/>
        </w:trPr>
        <w:tc>
          <w:tcPr>
            <w:tcW w:w="1385" w:type="pct"/>
            <w:tcBorders>
              <w:bottom w:val="single" w:sz="4" w:space="0" w:color="auto"/>
            </w:tcBorders>
            <w:noWrap/>
            <w:hideMark/>
          </w:tcPr>
          <w:p w14:paraId="146DDC5A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8.6 steps/min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</w:tcPr>
          <w:p w14:paraId="55AB2995" w14:textId="2F00D50F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noWrap/>
          </w:tcPr>
          <w:p w14:paraId="22671E82" w14:textId="1AC8365D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</w:tcPr>
          <w:p w14:paraId="690A31D9" w14:textId="297376D9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noWrap/>
          </w:tcPr>
          <w:p w14:paraId="47273CC1" w14:textId="06E60BFE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</w:tr>
      <w:tr w:rsidR="002E7E6F" w:rsidRPr="00666548" w14:paraId="0296D8FD" w14:textId="77777777" w:rsidTr="002F7311">
        <w:trPr>
          <w:trHeight w:val="20"/>
        </w:trPr>
        <w:tc>
          <w:tcPr>
            <w:tcW w:w="138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DE21FE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Duration of upright events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2CAE430" w14:textId="09821374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3 [-2.82,2.22]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CA0FA40" w14:textId="1A7752A1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45 [-2.60,1.70]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6AD49E8" w14:textId="7BB74C81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23 [-0.37,0.84]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0F92F42" w14:textId="6BE8F121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15 [-0.37,0.67]</w:t>
            </w:r>
          </w:p>
        </w:tc>
      </w:tr>
      <w:tr w:rsidR="002E7E6F" w:rsidRPr="00666548" w14:paraId="5E728BF1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700F0580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2.9 min)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0B52E40F" w14:textId="000ED103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17)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0603D4DE" w14:textId="4F202078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68)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5C09EBB7" w14:textId="1977993E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448)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03A4A5A0" w14:textId="29F8BD63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581)</w:t>
            </w:r>
          </w:p>
        </w:tc>
      </w:tr>
      <w:tr w:rsidR="00D73B3C" w:rsidRPr="00666548" w14:paraId="6CBA7EA4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6B6F8BD1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ping proportion of upright events</w:t>
            </w:r>
          </w:p>
        </w:tc>
        <w:tc>
          <w:tcPr>
            <w:tcW w:w="836" w:type="pct"/>
            <w:noWrap/>
          </w:tcPr>
          <w:p w14:paraId="3153C704" w14:textId="3ED3CB80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1.29 [-0.94,3.52]</w:t>
            </w:r>
          </w:p>
        </w:tc>
        <w:tc>
          <w:tcPr>
            <w:tcW w:w="837" w:type="pct"/>
            <w:noWrap/>
          </w:tcPr>
          <w:p w14:paraId="7606A21E" w14:textId="5B3EBB7C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1.55 [-0.87,3.97]</w:t>
            </w:r>
          </w:p>
        </w:tc>
        <w:tc>
          <w:tcPr>
            <w:tcW w:w="818" w:type="pct"/>
            <w:noWrap/>
          </w:tcPr>
          <w:p w14:paraId="7786458B" w14:textId="27243563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27 [-0.27,0.80]</w:t>
            </w:r>
          </w:p>
        </w:tc>
        <w:tc>
          <w:tcPr>
            <w:tcW w:w="1124" w:type="pct"/>
            <w:noWrap/>
          </w:tcPr>
          <w:p w14:paraId="7526CE05" w14:textId="0D873144" w:rsidR="008E67EE" w:rsidRPr="00666548" w:rsidRDefault="008E67EE" w:rsidP="008E67E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1.23 [0.65,1.81]</w:t>
            </w:r>
          </w:p>
        </w:tc>
      </w:tr>
      <w:tr w:rsidR="00D73B3C" w:rsidRPr="00666548" w14:paraId="1E45A8D2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499937EA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5.6 %)</w:t>
            </w:r>
          </w:p>
        </w:tc>
        <w:tc>
          <w:tcPr>
            <w:tcW w:w="836" w:type="pct"/>
            <w:noWrap/>
          </w:tcPr>
          <w:p w14:paraId="1602D9DC" w14:textId="1CB8B70C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256)</w:t>
            </w:r>
          </w:p>
        </w:tc>
        <w:tc>
          <w:tcPr>
            <w:tcW w:w="837" w:type="pct"/>
            <w:noWrap/>
          </w:tcPr>
          <w:p w14:paraId="066C9C33" w14:textId="0F6187E5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208)</w:t>
            </w:r>
          </w:p>
        </w:tc>
        <w:tc>
          <w:tcPr>
            <w:tcW w:w="818" w:type="pct"/>
            <w:noWrap/>
          </w:tcPr>
          <w:p w14:paraId="0FB10AC0" w14:textId="585AC32E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327)</w:t>
            </w:r>
          </w:p>
        </w:tc>
        <w:tc>
          <w:tcPr>
            <w:tcW w:w="1124" w:type="pct"/>
            <w:noWrap/>
          </w:tcPr>
          <w:p w14:paraId="15F62066" w14:textId="3F1DA3FD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&lt;0.001)</w:t>
            </w:r>
          </w:p>
        </w:tc>
      </w:tr>
      <w:tr w:rsidR="002E7E6F" w:rsidRPr="00666548" w14:paraId="3F0D3B10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716A49DE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 count of upright events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15A0B1BA" w14:textId="441958E5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96 [-4.04,2.11]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50CEEB96" w14:textId="520BF498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4 [-3.49,2.69]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2D30AA1E" w14:textId="10DDD84C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15 [-0.60,0.89]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3EFB0575" w14:textId="36DAF9E7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614F">
              <w:rPr>
                <w:rFonts w:cstheme="minorHAnsi"/>
                <w:sz w:val="18"/>
                <w:szCs w:val="18"/>
                <w:highlight w:val="red"/>
              </w:rPr>
              <w:t>0.7 [-0.06,1.46]</w:t>
            </w:r>
          </w:p>
        </w:tc>
      </w:tr>
      <w:tr w:rsidR="002E7E6F" w:rsidRPr="00666548" w14:paraId="4E2C45CA" w14:textId="77777777" w:rsidTr="002F7311">
        <w:trPr>
          <w:trHeight w:val="20"/>
        </w:trPr>
        <w:tc>
          <w:tcPr>
            <w:tcW w:w="1385" w:type="pct"/>
            <w:shd w:val="clear" w:color="auto" w:fill="D9D9D9" w:themeFill="background1" w:themeFillShade="D9"/>
            <w:noWrap/>
            <w:hideMark/>
          </w:tcPr>
          <w:p w14:paraId="799F9B51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82.3 steps)</w:t>
            </w:r>
          </w:p>
        </w:tc>
        <w:tc>
          <w:tcPr>
            <w:tcW w:w="836" w:type="pct"/>
            <w:shd w:val="clear" w:color="auto" w:fill="D9D9D9" w:themeFill="background1" w:themeFillShade="D9"/>
            <w:noWrap/>
          </w:tcPr>
          <w:p w14:paraId="7B166FB4" w14:textId="0C8115B6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539)</w:t>
            </w:r>
          </w:p>
        </w:tc>
        <w:tc>
          <w:tcPr>
            <w:tcW w:w="837" w:type="pct"/>
            <w:shd w:val="clear" w:color="auto" w:fill="D9D9D9" w:themeFill="background1" w:themeFillShade="D9"/>
            <w:noWrap/>
          </w:tcPr>
          <w:p w14:paraId="26C84135" w14:textId="2E9C605C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8)</w:t>
            </w:r>
          </w:p>
        </w:tc>
        <w:tc>
          <w:tcPr>
            <w:tcW w:w="818" w:type="pct"/>
            <w:shd w:val="clear" w:color="auto" w:fill="D9D9D9" w:themeFill="background1" w:themeFillShade="D9"/>
            <w:noWrap/>
          </w:tcPr>
          <w:p w14:paraId="6B7A489F" w14:textId="0A4D5AB8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701)</w:t>
            </w:r>
          </w:p>
        </w:tc>
        <w:tc>
          <w:tcPr>
            <w:tcW w:w="1124" w:type="pct"/>
            <w:shd w:val="clear" w:color="auto" w:fill="D9D9D9" w:themeFill="background1" w:themeFillShade="D9"/>
            <w:noWrap/>
          </w:tcPr>
          <w:p w14:paraId="4D40E8B5" w14:textId="4E0993E8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07)</w:t>
            </w:r>
          </w:p>
        </w:tc>
      </w:tr>
      <w:tr w:rsidR="00D73B3C" w:rsidRPr="00666548" w14:paraId="63F2F8E3" w14:textId="77777777" w:rsidTr="002F7311">
        <w:trPr>
          <w:trHeight w:val="20"/>
        </w:trPr>
        <w:tc>
          <w:tcPr>
            <w:tcW w:w="1385" w:type="pct"/>
            <w:noWrap/>
            <w:hideMark/>
          </w:tcPr>
          <w:p w14:paraId="137E2EA7" w14:textId="77777777" w:rsidR="008E67EE" w:rsidRPr="00666548" w:rsidRDefault="008E67EE" w:rsidP="008E67E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6548">
              <w:rPr>
                <w:rFonts w:cstheme="minorHAnsi"/>
                <w:b/>
                <w:bCs/>
                <w:sz w:val="18"/>
                <w:szCs w:val="18"/>
              </w:rPr>
              <w:t>Stepping events within upright events</w:t>
            </w:r>
          </w:p>
        </w:tc>
        <w:tc>
          <w:tcPr>
            <w:tcW w:w="836" w:type="pct"/>
            <w:noWrap/>
          </w:tcPr>
          <w:p w14:paraId="6AD06F18" w14:textId="1294FEEA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7 [-3.23,1.83]</w:t>
            </w:r>
          </w:p>
        </w:tc>
        <w:tc>
          <w:tcPr>
            <w:tcW w:w="837" w:type="pct"/>
            <w:noWrap/>
          </w:tcPr>
          <w:p w14:paraId="5942CEEC" w14:textId="2A555142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-0.78 [-3.00,1.43]</w:t>
            </w:r>
          </w:p>
        </w:tc>
        <w:tc>
          <w:tcPr>
            <w:tcW w:w="818" w:type="pct"/>
            <w:noWrap/>
          </w:tcPr>
          <w:p w14:paraId="73092074" w14:textId="0F9596AE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25 [-0.35,0.86]</w:t>
            </w:r>
          </w:p>
        </w:tc>
        <w:tc>
          <w:tcPr>
            <w:tcW w:w="1124" w:type="pct"/>
            <w:noWrap/>
          </w:tcPr>
          <w:p w14:paraId="402EF17C" w14:textId="512AD617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0.28 [-0.26,0.82]</w:t>
            </w:r>
          </w:p>
        </w:tc>
      </w:tr>
      <w:tr w:rsidR="00D73B3C" w:rsidRPr="00666548" w14:paraId="64335B70" w14:textId="77777777" w:rsidTr="002F7311">
        <w:trPr>
          <w:trHeight w:val="20"/>
        </w:trPr>
        <w:tc>
          <w:tcPr>
            <w:tcW w:w="1385" w:type="pct"/>
            <w:tcBorders>
              <w:bottom w:val="single" w:sz="4" w:space="0" w:color="auto"/>
            </w:tcBorders>
            <w:noWrap/>
            <w:hideMark/>
          </w:tcPr>
          <w:p w14:paraId="7B430A4E" w14:textId="77777777" w:rsidR="008E67EE" w:rsidRPr="00666548" w:rsidRDefault="008E67EE" w:rsidP="008E67E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666548">
              <w:rPr>
                <w:rFonts w:cstheme="minorHAnsi"/>
                <w:i/>
                <w:iCs/>
                <w:sz w:val="18"/>
                <w:szCs w:val="18"/>
              </w:rPr>
              <w:t>(per + 3.0 n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</w:tcPr>
          <w:p w14:paraId="55EF5D7A" w14:textId="75F9A2A3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587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noWrap/>
          </w:tcPr>
          <w:p w14:paraId="5AE1F6FF" w14:textId="4FB77A0D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488)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</w:tcPr>
          <w:p w14:paraId="29CD8122" w14:textId="607D6B1C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411)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noWrap/>
          </w:tcPr>
          <w:p w14:paraId="4BDFCFCA" w14:textId="29D488DD" w:rsidR="008E67EE" w:rsidRPr="00666548" w:rsidRDefault="008E67EE" w:rsidP="008E67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6548">
              <w:rPr>
                <w:rFonts w:cstheme="minorHAnsi"/>
                <w:sz w:val="18"/>
                <w:szCs w:val="18"/>
              </w:rPr>
              <w:t>(0.312)</w:t>
            </w:r>
          </w:p>
        </w:tc>
      </w:tr>
      <w:tr w:rsidR="00CE56CF" w:rsidRPr="00666548" w14:paraId="5730112E" w14:textId="77777777" w:rsidTr="00D73B3C">
        <w:trPr>
          <w:trHeight w:val="136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</w:tcPr>
          <w:p w14:paraId="2147B679" w14:textId="6775D9E6" w:rsidR="00CE56CF" w:rsidRPr="00666548" w:rsidRDefault="00D73B3C" w:rsidP="00C418CC">
            <w:pPr>
              <w:rPr>
                <w:rFonts w:cstheme="minorHAnsi"/>
                <w:sz w:val="18"/>
                <w:szCs w:val="18"/>
              </w:rPr>
            </w:pPr>
            <w:r w:rsidRPr="00D73B3C">
              <w:rPr>
                <w:rFonts w:cstheme="minorHAnsi"/>
                <w:sz w:val="18"/>
                <w:szCs w:val="18"/>
              </w:rPr>
              <w:t>Model 3 adjusted</w:t>
            </w:r>
            <w:r>
              <w:rPr>
                <w:rFonts w:cstheme="minorHAnsi"/>
                <w:sz w:val="18"/>
                <w:szCs w:val="18"/>
              </w:rPr>
              <w:t xml:space="preserve"> for age, sex, waking wear time, type 2 diabetes, education level, body mass index, smoking status, and average daily step count. Bold </w:t>
            </w:r>
            <w:r w:rsidRPr="00A442C1">
              <w:rPr>
                <w:rFonts w:cstheme="minorHAnsi"/>
                <w:sz w:val="18"/>
                <w:szCs w:val="18"/>
              </w:rPr>
              <w:t xml:space="preserve"> indicates statistical significance p &lt; 0.05</w:t>
            </w:r>
            <w:r>
              <w:rPr>
                <w:rFonts w:cstheme="minorHAnsi"/>
                <w:sz w:val="18"/>
                <w:szCs w:val="18"/>
              </w:rPr>
              <w:t>. Green indicates coefficient became significant with sensitivity analyses. Red indicates coefficient became non-significant with sensitivity analyses.</w:t>
            </w:r>
          </w:p>
        </w:tc>
      </w:tr>
    </w:tbl>
    <w:p w14:paraId="65F90795" w14:textId="77777777" w:rsidR="00736659" w:rsidRDefault="00736659"/>
    <w:p w14:paraId="56892F09" w14:textId="77777777" w:rsidR="00736659" w:rsidRDefault="00736659"/>
    <w:p w14:paraId="57F79207" w14:textId="77777777" w:rsidR="00736659" w:rsidRDefault="0073665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1844"/>
        <w:gridCol w:w="1846"/>
        <w:gridCol w:w="1548"/>
        <w:gridCol w:w="2242"/>
      </w:tblGrid>
      <w:tr w:rsidR="0018613F" w:rsidRPr="0003241F" w14:paraId="578891DB" w14:textId="77777777" w:rsidTr="00C418CC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2DEC265D" w14:textId="0E55564E" w:rsidR="0018613F" w:rsidRPr="0003241F" w:rsidRDefault="007526CF" w:rsidP="00C418CC">
            <w:pPr>
              <w:rPr>
                <w:rFonts w:cstheme="minorHAnsi"/>
                <w:sz w:val="18"/>
                <w:szCs w:val="18"/>
              </w:rPr>
            </w:pPr>
            <w:r w:rsidRPr="00FD2CC2"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Supp 2. Tabl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FD2CC2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 xml:space="preserve"> Sensitivity analyses </w:t>
            </w:r>
            <w:r>
              <w:rPr>
                <w:rFonts w:cstheme="minorHAnsi"/>
                <w:sz w:val="18"/>
                <w:szCs w:val="18"/>
              </w:rPr>
              <w:t>subs</w:t>
            </w:r>
            <w:r w:rsidR="00CF23AB">
              <w:rPr>
                <w:rFonts w:cstheme="minorHAnsi"/>
                <w:sz w:val="18"/>
                <w:szCs w:val="18"/>
              </w:rPr>
              <w:t>tituting binary type 2 classification for WHO classification with pre-diabetes.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CF23AB">
              <w:rPr>
                <w:rFonts w:cstheme="minorHAnsi"/>
                <w:sz w:val="18"/>
                <w:szCs w:val="18"/>
              </w:rPr>
              <w:t>Model 3</w:t>
            </w:r>
            <w:r w:rsidR="0018613F" w:rsidRPr="0003241F">
              <w:rPr>
                <w:rFonts w:cstheme="minorHAnsi"/>
                <w:sz w:val="18"/>
                <w:szCs w:val="18"/>
              </w:rPr>
              <w:t xml:space="preserve"> </w:t>
            </w:r>
            <w:r w:rsidR="0018613F" w:rsidRPr="00CF23AB">
              <w:rPr>
                <w:rFonts w:cstheme="minorHAnsi"/>
                <w:sz w:val="18"/>
                <w:szCs w:val="18"/>
              </w:rPr>
              <w:t>(n =6085)</w:t>
            </w:r>
            <w:r w:rsidR="00CF23AB" w:rsidRPr="00CF23AB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1C29B1" w:rsidRPr="0003241F" w14:paraId="5178B0FC" w14:textId="77777777" w:rsidTr="002F7311">
        <w:trPr>
          <w:trHeight w:val="20"/>
        </w:trPr>
        <w:tc>
          <w:tcPr>
            <w:tcW w:w="1455" w:type="pct"/>
            <w:tcBorders>
              <w:top w:val="single" w:sz="4" w:space="0" w:color="auto"/>
            </w:tcBorders>
            <w:noWrap/>
            <w:hideMark/>
          </w:tcPr>
          <w:p w14:paraId="2D5050C2" w14:textId="77777777" w:rsidR="0018613F" w:rsidRPr="0003241F" w:rsidRDefault="0018613F" w:rsidP="00C418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6DFEA" w14:textId="77777777" w:rsidR="0018613F" w:rsidRPr="0003241F" w:rsidRDefault="0018613F" w:rsidP="00C418C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17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9121D" w14:textId="77777777" w:rsidR="0018613F" w:rsidRPr="0003241F" w:rsidRDefault="0018613F" w:rsidP="00C418C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TCST (s)</w:t>
            </w:r>
          </w:p>
        </w:tc>
      </w:tr>
      <w:tr w:rsidR="0018613F" w:rsidRPr="0003241F" w14:paraId="03395626" w14:textId="77777777" w:rsidTr="002F7311">
        <w:trPr>
          <w:trHeight w:val="20"/>
        </w:trPr>
        <w:tc>
          <w:tcPr>
            <w:tcW w:w="1455" w:type="pct"/>
            <w:tcBorders>
              <w:bottom w:val="single" w:sz="4" w:space="0" w:color="auto"/>
            </w:tcBorders>
            <w:noWrap/>
            <w:hideMark/>
          </w:tcPr>
          <w:p w14:paraId="1E2A9435" w14:textId="77777777" w:rsidR="0018613F" w:rsidRPr="0003241F" w:rsidRDefault="0018613F" w:rsidP="00C418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474DE" w14:textId="77777777" w:rsidR="0018613F" w:rsidRPr="0003241F" w:rsidRDefault="0018613F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44AA8" w14:textId="77777777" w:rsidR="0018613F" w:rsidRPr="0003241F" w:rsidRDefault="0018613F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Female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0D8FD" w14:textId="77777777" w:rsidR="0018613F" w:rsidRPr="0003241F" w:rsidRDefault="0018613F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12019" w14:textId="77777777" w:rsidR="0018613F" w:rsidRPr="0003241F" w:rsidRDefault="0018613F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Females</w:t>
            </w:r>
          </w:p>
        </w:tc>
      </w:tr>
      <w:tr w:rsidR="001C29B1" w:rsidRPr="0003241F" w14:paraId="136641C8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49AA94F8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Upright events</w:t>
            </w:r>
          </w:p>
        </w:tc>
        <w:tc>
          <w:tcPr>
            <w:tcW w:w="873" w:type="pct"/>
            <w:noWrap/>
          </w:tcPr>
          <w:p w14:paraId="3021CB88" w14:textId="350DCB78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04 [-0.28,0.20]</w:t>
            </w:r>
          </w:p>
        </w:tc>
        <w:tc>
          <w:tcPr>
            <w:tcW w:w="874" w:type="pct"/>
            <w:noWrap/>
          </w:tcPr>
          <w:p w14:paraId="1B89FE4B" w14:textId="6D439927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 [-0.25,0.24]</w:t>
            </w:r>
          </w:p>
        </w:tc>
        <w:tc>
          <w:tcPr>
            <w:tcW w:w="722" w:type="pct"/>
            <w:noWrap/>
          </w:tcPr>
          <w:p w14:paraId="17ED4D94" w14:textId="27B45A64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2 [-0.32,0.07]</w:t>
            </w:r>
          </w:p>
        </w:tc>
        <w:tc>
          <w:tcPr>
            <w:tcW w:w="1077" w:type="pct"/>
            <w:noWrap/>
          </w:tcPr>
          <w:p w14:paraId="05C5E170" w14:textId="4CFC73B6" w:rsidR="001C29B1" w:rsidRPr="009A7ACB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A7ACB">
              <w:rPr>
                <w:rFonts w:cstheme="minorHAnsi"/>
                <w:b/>
                <w:bCs/>
                <w:sz w:val="18"/>
                <w:szCs w:val="18"/>
              </w:rPr>
              <w:t>-0.22 [-0.41,-0.02]</w:t>
            </w:r>
          </w:p>
        </w:tc>
      </w:tr>
      <w:tr w:rsidR="001C29B1" w:rsidRPr="0003241F" w14:paraId="14650F1D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54F6630E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13.1 n)</w:t>
            </w:r>
          </w:p>
        </w:tc>
        <w:tc>
          <w:tcPr>
            <w:tcW w:w="873" w:type="pct"/>
            <w:noWrap/>
          </w:tcPr>
          <w:p w14:paraId="0B430248" w14:textId="55574FD9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725)</w:t>
            </w:r>
          </w:p>
        </w:tc>
        <w:tc>
          <w:tcPr>
            <w:tcW w:w="874" w:type="pct"/>
            <w:noWrap/>
          </w:tcPr>
          <w:p w14:paraId="24BB30BE" w14:textId="119F1A37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989)</w:t>
            </w:r>
          </w:p>
        </w:tc>
        <w:tc>
          <w:tcPr>
            <w:tcW w:w="722" w:type="pct"/>
            <w:noWrap/>
          </w:tcPr>
          <w:p w14:paraId="3C499F6C" w14:textId="0BEFEE9A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202)</w:t>
            </w:r>
          </w:p>
        </w:tc>
        <w:tc>
          <w:tcPr>
            <w:tcW w:w="1077" w:type="pct"/>
            <w:noWrap/>
          </w:tcPr>
          <w:p w14:paraId="6F75C720" w14:textId="0EA1497D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3)</w:t>
            </w:r>
          </w:p>
        </w:tc>
      </w:tr>
      <w:tr w:rsidR="002F7311" w:rsidRPr="0003241F" w14:paraId="1309331E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04018203" w14:textId="0FC7D915" w:rsidR="002F7311" w:rsidRPr="0003241F" w:rsidRDefault="002F7311" w:rsidP="002F731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</w:t>
            </w:r>
            <w:r w:rsidRPr="00736659">
              <w:rPr>
                <w:rFonts w:cstheme="minorHAnsi"/>
                <w:b/>
                <w:bCs/>
                <w:sz w:val="18"/>
                <w:szCs w:val="18"/>
              </w:rPr>
              <w:t>urstines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upright events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48E56297" w14:textId="1FBD766A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22 [-0.46,0.02]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230408DC" w14:textId="42749075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4 [-0.22,0.30]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6CD496C4" w14:textId="5C8CF515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17 [-0.03,0.36]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32A8DBE8" w14:textId="26A31B12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05 [-0.25,0.16]</w:t>
            </w:r>
          </w:p>
        </w:tc>
      </w:tr>
      <w:tr w:rsidR="002F7311" w:rsidRPr="0003241F" w14:paraId="17F8ACA2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62FAC596" w14:textId="211E485C" w:rsidR="002F7311" w:rsidRPr="0003241F" w:rsidRDefault="002F7311" w:rsidP="002F731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736659">
              <w:rPr>
                <w:rFonts w:cstheme="minorHAnsi"/>
                <w:i/>
                <w:iCs/>
                <w:sz w:val="18"/>
                <w:szCs w:val="18"/>
              </w:rPr>
              <w:t>(per + 0.09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497AF477" w14:textId="0CD6AB14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72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0D01656E" w14:textId="226DD830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766)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099CEB88" w14:textId="5A523F5B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89)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64046738" w14:textId="20555A48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67)</w:t>
            </w:r>
          </w:p>
        </w:tc>
      </w:tr>
      <w:tr w:rsidR="002F7311" w:rsidRPr="0003241F" w14:paraId="03B744F2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3A037BCC" w14:textId="7A74B710" w:rsidR="002F7311" w:rsidRPr="0003241F" w:rsidRDefault="002F7311" w:rsidP="002F731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</w:t>
            </w:r>
            <w:r w:rsidRPr="00736659">
              <w:rPr>
                <w:rFonts w:cstheme="minorHAnsi"/>
                <w:b/>
                <w:bCs/>
                <w:sz w:val="18"/>
                <w:szCs w:val="18"/>
              </w:rPr>
              <w:t>urstines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sedentary events</w:t>
            </w:r>
          </w:p>
        </w:tc>
        <w:tc>
          <w:tcPr>
            <w:tcW w:w="873" w:type="pct"/>
            <w:noWrap/>
          </w:tcPr>
          <w:p w14:paraId="32B11CBF" w14:textId="6B0B6C92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3 [-0.19,0.26]</w:t>
            </w:r>
          </w:p>
        </w:tc>
        <w:tc>
          <w:tcPr>
            <w:tcW w:w="874" w:type="pct"/>
            <w:noWrap/>
          </w:tcPr>
          <w:p w14:paraId="4FA8AAD8" w14:textId="305113A7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25 [-0.01,0.52]</w:t>
            </w:r>
          </w:p>
        </w:tc>
        <w:tc>
          <w:tcPr>
            <w:tcW w:w="722" w:type="pct"/>
            <w:noWrap/>
          </w:tcPr>
          <w:p w14:paraId="14AF0A0C" w14:textId="057535EE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07 [-0.25,0.11]</w:t>
            </w:r>
          </w:p>
        </w:tc>
        <w:tc>
          <w:tcPr>
            <w:tcW w:w="1077" w:type="pct"/>
            <w:noWrap/>
          </w:tcPr>
          <w:p w14:paraId="1A211F37" w14:textId="7CA2A0A8" w:rsidR="002F7311" w:rsidRPr="00627253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27253">
              <w:rPr>
                <w:rFonts w:cstheme="minorHAnsi"/>
                <w:b/>
                <w:bCs/>
                <w:sz w:val="18"/>
                <w:szCs w:val="18"/>
              </w:rPr>
              <w:t>-0.23 [-0.44,-0.02]</w:t>
            </w:r>
          </w:p>
        </w:tc>
      </w:tr>
      <w:tr w:rsidR="001C29B1" w:rsidRPr="0003241F" w14:paraId="25F459A7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28DCA1BA" w14:textId="77777777" w:rsidR="001C29B1" w:rsidRPr="0003241F" w:rsidRDefault="001C29B1" w:rsidP="001C29B1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0.08)</w:t>
            </w:r>
          </w:p>
        </w:tc>
        <w:tc>
          <w:tcPr>
            <w:tcW w:w="873" w:type="pct"/>
            <w:noWrap/>
          </w:tcPr>
          <w:p w14:paraId="33351DAF" w14:textId="316BB5D3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789)</w:t>
            </w:r>
          </w:p>
        </w:tc>
        <w:tc>
          <w:tcPr>
            <w:tcW w:w="874" w:type="pct"/>
            <w:noWrap/>
          </w:tcPr>
          <w:p w14:paraId="17C0967F" w14:textId="0C2B366C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6)</w:t>
            </w:r>
          </w:p>
        </w:tc>
        <w:tc>
          <w:tcPr>
            <w:tcW w:w="722" w:type="pct"/>
            <w:noWrap/>
          </w:tcPr>
          <w:p w14:paraId="525A4A65" w14:textId="05FA4BE4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469)</w:t>
            </w:r>
          </w:p>
        </w:tc>
        <w:tc>
          <w:tcPr>
            <w:tcW w:w="1077" w:type="pct"/>
            <w:noWrap/>
          </w:tcPr>
          <w:p w14:paraId="6CE4F0BC" w14:textId="6E3E0ADE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35)</w:t>
            </w:r>
          </w:p>
        </w:tc>
      </w:tr>
      <w:tr w:rsidR="001C29B1" w:rsidRPr="0003241F" w14:paraId="7DA9CDC7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2A20312A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ping events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300AD567" w14:textId="70D38DBF" w:rsidR="001C29B1" w:rsidRPr="009A7ACB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A7ACB">
              <w:rPr>
                <w:rFonts w:cstheme="minorHAnsi"/>
                <w:b/>
                <w:bCs/>
                <w:sz w:val="18"/>
                <w:szCs w:val="18"/>
              </w:rPr>
              <w:t>-0.45 [-0.73,-0.18]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2AA98C4A" w14:textId="7EF1C148" w:rsidR="001C29B1" w:rsidRPr="009A7ACB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A7ACB">
              <w:rPr>
                <w:rFonts w:cstheme="minorHAnsi"/>
                <w:b/>
                <w:bCs/>
                <w:sz w:val="18"/>
                <w:szCs w:val="18"/>
              </w:rPr>
              <w:t>-0.38 [-0.66,-0.10]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4577AB61" w14:textId="5D33EAD2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5 [-0.38,0.07]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1AF6806E" w14:textId="2BC46404" w:rsidR="001C29B1" w:rsidRPr="0003241F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7 [-0.39,0.06]</w:t>
            </w:r>
          </w:p>
        </w:tc>
      </w:tr>
      <w:tr w:rsidR="001C29B1" w:rsidRPr="0003241F" w14:paraId="76E7100C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764858FB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59.1 n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508A819B" w14:textId="1B90F2C0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1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6C9AEADA" w14:textId="22BD7283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7)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0E309B58" w14:textId="283DAC3F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184)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79C4330A" w14:textId="6105A89A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144)</w:t>
            </w:r>
          </w:p>
        </w:tc>
      </w:tr>
      <w:tr w:rsidR="001C29B1" w:rsidRPr="0003241F" w14:paraId="4D844353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195FA1A9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Duration of stepping events</w:t>
            </w:r>
          </w:p>
        </w:tc>
        <w:tc>
          <w:tcPr>
            <w:tcW w:w="873" w:type="pct"/>
            <w:noWrap/>
          </w:tcPr>
          <w:p w14:paraId="04C98945" w14:textId="58DEDF5C" w:rsidR="001C29B1" w:rsidRPr="009A7ACB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A7ACB">
              <w:rPr>
                <w:rFonts w:cstheme="minorHAnsi"/>
                <w:b/>
                <w:bCs/>
                <w:sz w:val="18"/>
                <w:szCs w:val="18"/>
              </w:rPr>
              <w:t>0.35 [0.10,0.61]</w:t>
            </w:r>
          </w:p>
        </w:tc>
        <w:tc>
          <w:tcPr>
            <w:tcW w:w="874" w:type="pct"/>
            <w:noWrap/>
          </w:tcPr>
          <w:p w14:paraId="42A3CA5F" w14:textId="792BA91B" w:rsidR="001C29B1" w:rsidRPr="009A7ACB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A7ACB">
              <w:rPr>
                <w:rFonts w:cstheme="minorHAnsi"/>
                <w:b/>
                <w:bCs/>
                <w:sz w:val="18"/>
                <w:szCs w:val="18"/>
              </w:rPr>
              <w:t>0.67 [0.35,0.99]</w:t>
            </w:r>
          </w:p>
        </w:tc>
        <w:tc>
          <w:tcPr>
            <w:tcW w:w="722" w:type="pct"/>
            <w:noWrap/>
          </w:tcPr>
          <w:p w14:paraId="20978218" w14:textId="3122133B" w:rsidR="001C29B1" w:rsidRPr="009A7ACB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A7ACB">
              <w:rPr>
                <w:rFonts w:cstheme="minorHAnsi"/>
                <w:b/>
                <w:bCs/>
                <w:sz w:val="18"/>
                <w:szCs w:val="18"/>
              </w:rPr>
              <w:t>0.33 [0.13,0.54]</w:t>
            </w:r>
          </w:p>
        </w:tc>
        <w:tc>
          <w:tcPr>
            <w:tcW w:w="1077" w:type="pct"/>
            <w:noWrap/>
          </w:tcPr>
          <w:p w14:paraId="6F66958D" w14:textId="03489EDF" w:rsidR="001C29B1" w:rsidRPr="0003241F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12 [-0.13,0.38]</w:t>
            </w:r>
          </w:p>
        </w:tc>
      </w:tr>
      <w:tr w:rsidR="001C29B1" w:rsidRPr="0003241F" w14:paraId="1FB659A7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66179FCA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8.8 sec)</w:t>
            </w:r>
          </w:p>
        </w:tc>
        <w:tc>
          <w:tcPr>
            <w:tcW w:w="873" w:type="pct"/>
            <w:noWrap/>
          </w:tcPr>
          <w:p w14:paraId="335A0404" w14:textId="1B03651A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7)</w:t>
            </w:r>
          </w:p>
        </w:tc>
        <w:tc>
          <w:tcPr>
            <w:tcW w:w="874" w:type="pct"/>
            <w:noWrap/>
          </w:tcPr>
          <w:p w14:paraId="1F58DC0E" w14:textId="6C4A4652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722" w:type="pct"/>
            <w:noWrap/>
          </w:tcPr>
          <w:p w14:paraId="2EFECD51" w14:textId="14037BB9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2)</w:t>
            </w:r>
          </w:p>
        </w:tc>
        <w:tc>
          <w:tcPr>
            <w:tcW w:w="1077" w:type="pct"/>
            <w:noWrap/>
          </w:tcPr>
          <w:p w14:paraId="00177A2A" w14:textId="64AE3037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349)</w:t>
            </w:r>
          </w:p>
        </w:tc>
      </w:tr>
      <w:tr w:rsidR="001C29B1" w:rsidRPr="0003241F" w14:paraId="169BE65C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319A1E95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s per stepping event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0094031D" w14:textId="7878BA9C" w:rsidR="001C29B1" w:rsidRPr="0003241F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22 [-0.03,0.48]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49481FDD" w14:textId="4A9BF892" w:rsidR="001C29B1" w:rsidRPr="009A7ACB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A7ACB">
              <w:rPr>
                <w:rFonts w:cstheme="minorHAnsi"/>
                <w:b/>
                <w:bCs/>
                <w:sz w:val="18"/>
                <w:szCs w:val="18"/>
              </w:rPr>
              <w:t>0.52 [0.20,0.84]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6EFB4131" w14:textId="097C8DD1" w:rsidR="001C29B1" w:rsidRPr="009A7ACB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A7ACB">
              <w:rPr>
                <w:rFonts w:cstheme="minorHAnsi"/>
                <w:b/>
                <w:bCs/>
                <w:sz w:val="18"/>
                <w:szCs w:val="18"/>
              </w:rPr>
              <w:t>0.25 [0.04,0.45]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3800ED49" w14:textId="0A594A9E" w:rsidR="001C29B1" w:rsidRPr="0003241F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3 [-0.23,0.29]</w:t>
            </w:r>
          </w:p>
        </w:tc>
      </w:tr>
      <w:tr w:rsidR="001C29B1" w:rsidRPr="0003241F" w14:paraId="371D529D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75E10CEB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16.7 steps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55B987BC" w14:textId="5C9BC34B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8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49991495" w14:textId="5E9FEE4F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1)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10B77771" w14:textId="1E905203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17)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696DDF53" w14:textId="21A702ED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81)</w:t>
            </w:r>
          </w:p>
        </w:tc>
      </w:tr>
      <w:tr w:rsidR="001C29B1" w:rsidRPr="0003241F" w14:paraId="418EA287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7AF7143E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-weighted cadence</w:t>
            </w:r>
          </w:p>
        </w:tc>
        <w:tc>
          <w:tcPr>
            <w:tcW w:w="873" w:type="pct"/>
            <w:noWrap/>
          </w:tcPr>
          <w:p w14:paraId="73D08C1A" w14:textId="38863347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05 [-0.29,0.20]</w:t>
            </w:r>
          </w:p>
        </w:tc>
        <w:tc>
          <w:tcPr>
            <w:tcW w:w="874" w:type="pct"/>
            <w:noWrap/>
          </w:tcPr>
          <w:p w14:paraId="229BABC5" w14:textId="0F69F7D3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1 [-0.27,0.30]</w:t>
            </w:r>
          </w:p>
        </w:tc>
        <w:tc>
          <w:tcPr>
            <w:tcW w:w="722" w:type="pct"/>
            <w:noWrap/>
          </w:tcPr>
          <w:p w14:paraId="491974D0" w14:textId="1F27FCAA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6 [-0.35,0.04]</w:t>
            </w:r>
          </w:p>
        </w:tc>
        <w:tc>
          <w:tcPr>
            <w:tcW w:w="1077" w:type="pct"/>
            <w:noWrap/>
          </w:tcPr>
          <w:p w14:paraId="70A33E01" w14:textId="5C14D2EF" w:rsidR="001C29B1" w:rsidRPr="004F0B81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F0B81">
              <w:rPr>
                <w:rFonts w:cstheme="minorHAnsi"/>
                <w:b/>
                <w:bCs/>
                <w:sz w:val="18"/>
                <w:szCs w:val="18"/>
              </w:rPr>
              <w:t>-0.39 [-0.62,-0.16]</w:t>
            </w:r>
          </w:p>
        </w:tc>
      </w:tr>
      <w:tr w:rsidR="001C29B1" w:rsidRPr="0003241F" w14:paraId="0F8E2CD5" w14:textId="77777777" w:rsidTr="002F7311">
        <w:trPr>
          <w:trHeight w:val="20"/>
        </w:trPr>
        <w:tc>
          <w:tcPr>
            <w:tcW w:w="1455" w:type="pct"/>
            <w:tcBorders>
              <w:bottom w:val="single" w:sz="4" w:space="0" w:color="auto"/>
            </w:tcBorders>
            <w:noWrap/>
            <w:hideMark/>
          </w:tcPr>
          <w:p w14:paraId="17FDD9C1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8.6 steps/min)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</w:tcPr>
          <w:p w14:paraId="00978A3F" w14:textId="6F5502A3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708)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noWrap/>
          </w:tcPr>
          <w:p w14:paraId="509F5127" w14:textId="2B530EC4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933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</w:tcPr>
          <w:p w14:paraId="0AF91CD7" w14:textId="25ECF81D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11)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noWrap/>
          </w:tcPr>
          <w:p w14:paraId="11D4109E" w14:textId="0EF7297C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1)</w:t>
            </w:r>
          </w:p>
        </w:tc>
      </w:tr>
      <w:tr w:rsidR="001C29B1" w:rsidRPr="0003241F" w14:paraId="266B45C8" w14:textId="77777777" w:rsidTr="002F7311">
        <w:trPr>
          <w:trHeight w:val="20"/>
        </w:trPr>
        <w:tc>
          <w:tcPr>
            <w:tcW w:w="145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5A9A07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Duration of upright event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AD3F6A8" w14:textId="2C6A503E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6 [-0.43,0.10]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0AA4506" w14:textId="0595289A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6 [-0.38,0.07]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F26E7A6" w14:textId="3AFF2F52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2 [-0.19,0.24]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2919770" w14:textId="6AC73C3F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6 [-0.12,0.24]</w:t>
            </w:r>
          </w:p>
        </w:tc>
      </w:tr>
      <w:tr w:rsidR="001C29B1" w:rsidRPr="0003241F" w14:paraId="4C06CDCB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7C60D5EF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2.9 min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29FC1F39" w14:textId="464359C3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225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484688AD" w14:textId="20D76210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172)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54F62CD0" w14:textId="785F2675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836)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03220AD9" w14:textId="75535428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528)</w:t>
            </w:r>
          </w:p>
        </w:tc>
      </w:tr>
      <w:tr w:rsidR="001C29B1" w:rsidRPr="0003241F" w14:paraId="31427673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3C11CFF9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ping proportion of upright events</w:t>
            </w:r>
          </w:p>
        </w:tc>
        <w:tc>
          <w:tcPr>
            <w:tcW w:w="873" w:type="pct"/>
            <w:noWrap/>
          </w:tcPr>
          <w:p w14:paraId="12644B2B" w14:textId="01D9B996" w:rsidR="001C29B1" w:rsidRPr="0003241F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18 [-0.05,0.42]</w:t>
            </w:r>
          </w:p>
        </w:tc>
        <w:tc>
          <w:tcPr>
            <w:tcW w:w="874" w:type="pct"/>
            <w:noWrap/>
          </w:tcPr>
          <w:p w14:paraId="2CA45D94" w14:textId="18B164B2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9 [-0.17,0.34]</w:t>
            </w:r>
          </w:p>
        </w:tc>
        <w:tc>
          <w:tcPr>
            <w:tcW w:w="722" w:type="pct"/>
            <w:noWrap/>
          </w:tcPr>
          <w:p w14:paraId="38A6D002" w14:textId="18D073E7" w:rsidR="001C29B1" w:rsidRPr="0003241F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5 [-0.34,0.04]</w:t>
            </w:r>
          </w:p>
        </w:tc>
        <w:tc>
          <w:tcPr>
            <w:tcW w:w="1077" w:type="pct"/>
            <w:noWrap/>
          </w:tcPr>
          <w:p w14:paraId="72869D03" w14:textId="0FFB11A7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 [-0.20,0.21]</w:t>
            </w:r>
          </w:p>
        </w:tc>
      </w:tr>
      <w:tr w:rsidR="001C29B1" w:rsidRPr="0003241F" w14:paraId="1F58D26E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5DC6E514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5.6 %)</w:t>
            </w:r>
          </w:p>
        </w:tc>
        <w:tc>
          <w:tcPr>
            <w:tcW w:w="873" w:type="pct"/>
            <w:noWrap/>
          </w:tcPr>
          <w:p w14:paraId="324F1F29" w14:textId="6870B2CB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127)</w:t>
            </w:r>
          </w:p>
        </w:tc>
        <w:tc>
          <w:tcPr>
            <w:tcW w:w="874" w:type="pct"/>
            <w:noWrap/>
          </w:tcPr>
          <w:p w14:paraId="206B3B24" w14:textId="4687F415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5)</w:t>
            </w:r>
          </w:p>
        </w:tc>
        <w:tc>
          <w:tcPr>
            <w:tcW w:w="722" w:type="pct"/>
            <w:noWrap/>
          </w:tcPr>
          <w:p w14:paraId="4CC8A659" w14:textId="2DE0F801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133)</w:t>
            </w:r>
          </w:p>
        </w:tc>
        <w:tc>
          <w:tcPr>
            <w:tcW w:w="1077" w:type="pct"/>
            <w:noWrap/>
          </w:tcPr>
          <w:p w14:paraId="48A28F1B" w14:textId="2A970B04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991)</w:t>
            </w:r>
          </w:p>
        </w:tc>
      </w:tr>
      <w:tr w:rsidR="001C29B1" w:rsidRPr="0003241F" w14:paraId="5A0AC3A3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2D8D94B6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 count of upright events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2B8EE049" w14:textId="68AB9767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04 [-0.36,0.29]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233F2604" w14:textId="19DC3917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 [-0.33,0.32]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48A22498" w14:textId="7F8E6B52" w:rsidR="001C29B1" w:rsidRPr="004F0B81" w:rsidRDefault="001C29B1" w:rsidP="001C29B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F0B81">
              <w:rPr>
                <w:rFonts w:cstheme="minorHAnsi"/>
                <w:b/>
                <w:bCs/>
                <w:sz w:val="18"/>
                <w:szCs w:val="18"/>
              </w:rPr>
              <w:t>0.31 [0.05,0.57]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0F62BD74" w14:textId="15B824F3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23 [-0.04,0.49]</w:t>
            </w:r>
          </w:p>
        </w:tc>
      </w:tr>
      <w:tr w:rsidR="001C29B1" w:rsidRPr="0003241F" w14:paraId="58445006" w14:textId="77777777" w:rsidTr="002F7311">
        <w:trPr>
          <w:trHeight w:val="20"/>
        </w:trPr>
        <w:tc>
          <w:tcPr>
            <w:tcW w:w="1455" w:type="pct"/>
            <w:shd w:val="clear" w:color="auto" w:fill="D9D9D9" w:themeFill="background1" w:themeFillShade="D9"/>
            <w:noWrap/>
            <w:hideMark/>
          </w:tcPr>
          <w:p w14:paraId="6A001C67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82.3 steps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214E939B" w14:textId="3086E5B2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83)</w:t>
            </w:r>
          </w:p>
        </w:tc>
        <w:tc>
          <w:tcPr>
            <w:tcW w:w="874" w:type="pct"/>
            <w:shd w:val="clear" w:color="auto" w:fill="D9D9D9" w:themeFill="background1" w:themeFillShade="D9"/>
            <w:noWrap/>
          </w:tcPr>
          <w:p w14:paraId="5E816245" w14:textId="4226BC4C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995)</w:t>
            </w:r>
          </w:p>
        </w:tc>
        <w:tc>
          <w:tcPr>
            <w:tcW w:w="722" w:type="pct"/>
            <w:shd w:val="clear" w:color="auto" w:fill="D9D9D9" w:themeFill="background1" w:themeFillShade="D9"/>
            <w:noWrap/>
          </w:tcPr>
          <w:p w14:paraId="24A3DD6A" w14:textId="546E3101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19)</w:t>
            </w:r>
          </w:p>
        </w:tc>
        <w:tc>
          <w:tcPr>
            <w:tcW w:w="1077" w:type="pct"/>
            <w:shd w:val="clear" w:color="auto" w:fill="D9D9D9" w:themeFill="background1" w:themeFillShade="D9"/>
            <w:noWrap/>
          </w:tcPr>
          <w:p w14:paraId="3D71F803" w14:textId="225ACC15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93)</w:t>
            </w:r>
          </w:p>
        </w:tc>
      </w:tr>
      <w:tr w:rsidR="001C29B1" w:rsidRPr="0003241F" w14:paraId="508AD865" w14:textId="77777777" w:rsidTr="002F7311">
        <w:trPr>
          <w:trHeight w:val="20"/>
        </w:trPr>
        <w:tc>
          <w:tcPr>
            <w:tcW w:w="1455" w:type="pct"/>
            <w:noWrap/>
            <w:hideMark/>
          </w:tcPr>
          <w:p w14:paraId="4FBED437" w14:textId="77777777" w:rsidR="001C29B1" w:rsidRPr="0003241F" w:rsidRDefault="001C29B1" w:rsidP="001C29B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ping events within upright events</w:t>
            </w:r>
          </w:p>
        </w:tc>
        <w:tc>
          <w:tcPr>
            <w:tcW w:w="873" w:type="pct"/>
            <w:noWrap/>
          </w:tcPr>
          <w:p w14:paraId="66E01A3E" w14:textId="63129942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5 [-0.42,0.11]</w:t>
            </w:r>
          </w:p>
        </w:tc>
        <w:tc>
          <w:tcPr>
            <w:tcW w:w="874" w:type="pct"/>
            <w:noWrap/>
          </w:tcPr>
          <w:p w14:paraId="3E5BBBAD" w14:textId="5B8E5729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22 [-0.45,0.01]</w:t>
            </w:r>
          </w:p>
        </w:tc>
        <w:tc>
          <w:tcPr>
            <w:tcW w:w="722" w:type="pct"/>
            <w:noWrap/>
          </w:tcPr>
          <w:p w14:paraId="603BBF0D" w14:textId="1053F781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01 [-0.22,0.21]</w:t>
            </w:r>
          </w:p>
        </w:tc>
        <w:tc>
          <w:tcPr>
            <w:tcW w:w="1077" w:type="pct"/>
            <w:noWrap/>
          </w:tcPr>
          <w:p w14:paraId="6F1D4271" w14:textId="004ADA59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6 [-0.12,0.25]</w:t>
            </w:r>
          </w:p>
        </w:tc>
      </w:tr>
      <w:tr w:rsidR="001C29B1" w:rsidRPr="0003241F" w14:paraId="4F485B5B" w14:textId="77777777" w:rsidTr="002F7311">
        <w:trPr>
          <w:trHeight w:val="20"/>
        </w:trPr>
        <w:tc>
          <w:tcPr>
            <w:tcW w:w="1455" w:type="pct"/>
            <w:tcBorders>
              <w:bottom w:val="single" w:sz="4" w:space="0" w:color="auto"/>
            </w:tcBorders>
            <w:noWrap/>
            <w:hideMark/>
          </w:tcPr>
          <w:p w14:paraId="799C7188" w14:textId="77777777" w:rsidR="001C29B1" w:rsidRPr="0003241F" w:rsidRDefault="001C29B1" w:rsidP="001C29B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3.0 n)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</w:tcPr>
          <w:p w14:paraId="01BC5C41" w14:textId="7EB2A618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257)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noWrap/>
          </w:tcPr>
          <w:p w14:paraId="322BE82E" w14:textId="269ADDA2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65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</w:tcPr>
          <w:p w14:paraId="5976F9E3" w14:textId="52A72A93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955)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noWrap/>
          </w:tcPr>
          <w:p w14:paraId="445D6DC1" w14:textId="7219239D" w:rsidR="001C29B1" w:rsidRPr="0003241F" w:rsidRDefault="001C29B1" w:rsidP="001C29B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505)</w:t>
            </w:r>
          </w:p>
        </w:tc>
      </w:tr>
      <w:tr w:rsidR="0018613F" w:rsidRPr="0003241F" w14:paraId="729963B3" w14:textId="77777777" w:rsidTr="00C418CC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</w:tcPr>
          <w:p w14:paraId="25E58E86" w14:textId="14635BD2" w:rsidR="0018613F" w:rsidRPr="0003241F" w:rsidRDefault="007526CF" w:rsidP="00C418CC">
            <w:pPr>
              <w:rPr>
                <w:rFonts w:cstheme="minorHAnsi"/>
                <w:sz w:val="18"/>
                <w:szCs w:val="18"/>
              </w:rPr>
            </w:pPr>
            <w:r w:rsidRPr="00D73B3C">
              <w:rPr>
                <w:rFonts w:cstheme="minorHAnsi"/>
                <w:sz w:val="18"/>
                <w:szCs w:val="18"/>
              </w:rPr>
              <w:t>Model 3 adjusted</w:t>
            </w:r>
            <w:r>
              <w:rPr>
                <w:rFonts w:cstheme="minorHAnsi"/>
                <w:sz w:val="18"/>
                <w:szCs w:val="18"/>
              </w:rPr>
              <w:t xml:space="preserve"> for age, sex, waking wear time, type 2 diabetes, education level, body mass index, smoking status, and average daily step count. Bold </w:t>
            </w:r>
            <w:r w:rsidRPr="00A442C1">
              <w:rPr>
                <w:rFonts w:cstheme="minorHAnsi"/>
                <w:sz w:val="18"/>
                <w:szCs w:val="18"/>
              </w:rPr>
              <w:t xml:space="preserve"> indicates statistical significance p &lt; 0.05</w:t>
            </w:r>
            <w:r>
              <w:rPr>
                <w:rFonts w:cstheme="minorHAnsi"/>
                <w:sz w:val="18"/>
                <w:szCs w:val="18"/>
              </w:rPr>
              <w:t>. Green indicates coefficient became significant with sensitivity analyses. Red indicates coefficient became non-significant with sensitivity analyses.</w:t>
            </w:r>
          </w:p>
        </w:tc>
      </w:tr>
    </w:tbl>
    <w:p w14:paraId="48B38C07" w14:textId="77777777" w:rsidR="00736659" w:rsidRDefault="00736659"/>
    <w:p w14:paraId="2FA9211E" w14:textId="77777777" w:rsidR="0003241F" w:rsidRDefault="0003241F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1844"/>
        <w:gridCol w:w="1844"/>
        <w:gridCol w:w="1585"/>
        <w:gridCol w:w="2209"/>
      </w:tblGrid>
      <w:tr w:rsidR="003F5D99" w:rsidRPr="0003241F" w14:paraId="2CD91D6F" w14:textId="77777777" w:rsidTr="00C418CC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0C8A3327" w14:textId="028DECE9" w:rsidR="003F5D99" w:rsidRPr="0003241F" w:rsidRDefault="00CF23AB" w:rsidP="00C418CC">
            <w:pPr>
              <w:rPr>
                <w:rFonts w:cstheme="minorHAnsi"/>
                <w:sz w:val="18"/>
                <w:szCs w:val="18"/>
              </w:rPr>
            </w:pPr>
            <w:r w:rsidRPr="00FD2CC2">
              <w:rPr>
                <w:rFonts w:cstheme="minorHAnsi"/>
                <w:b/>
                <w:bCs/>
                <w:sz w:val="18"/>
                <w:szCs w:val="18"/>
              </w:rPr>
              <w:t xml:space="preserve">Supp 2. Tabl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FD2CC2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 xml:space="preserve"> Sensitivity analyses substituting binary type 2 classification for WHO classification with </w:t>
            </w:r>
            <w:r>
              <w:rPr>
                <w:rFonts w:cstheme="minorHAnsi"/>
                <w:sz w:val="18"/>
                <w:szCs w:val="18"/>
              </w:rPr>
              <w:t>p</w:t>
            </w:r>
            <w:r>
              <w:rPr>
                <w:rFonts w:cstheme="minorHAnsi"/>
                <w:sz w:val="18"/>
                <w:szCs w:val="18"/>
              </w:rPr>
              <w:t>re-diabetes. Model 3</w:t>
            </w:r>
            <w:r w:rsidRPr="0003241F">
              <w:rPr>
                <w:rFonts w:cstheme="minorHAnsi"/>
                <w:sz w:val="18"/>
                <w:szCs w:val="18"/>
              </w:rPr>
              <w:t xml:space="preserve"> </w:t>
            </w:r>
            <w:r w:rsidRPr="00CF23AB">
              <w:rPr>
                <w:rFonts w:cstheme="minorHAnsi"/>
                <w:sz w:val="18"/>
                <w:szCs w:val="18"/>
              </w:rPr>
              <w:t>(n =6085).</w:t>
            </w:r>
          </w:p>
        </w:tc>
      </w:tr>
      <w:tr w:rsidR="0003241F" w:rsidRPr="0003241F" w14:paraId="6DA60F8A" w14:textId="77777777" w:rsidTr="002F7311">
        <w:trPr>
          <w:trHeight w:val="20"/>
        </w:trPr>
        <w:tc>
          <w:tcPr>
            <w:tcW w:w="1454" w:type="pct"/>
            <w:tcBorders>
              <w:top w:val="single" w:sz="4" w:space="0" w:color="auto"/>
            </w:tcBorders>
            <w:noWrap/>
            <w:hideMark/>
          </w:tcPr>
          <w:p w14:paraId="204B02FE" w14:textId="77777777" w:rsidR="003F5D99" w:rsidRPr="0003241F" w:rsidRDefault="003F5D99" w:rsidP="00C418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E91AD" w14:textId="77777777" w:rsidR="003F5D99" w:rsidRPr="0003241F" w:rsidRDefault="003F5D99" w:rsidP="00C418C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6MWT  (m)</w:t>
            </w:r>
          </w:p>
        </w:tc>
        <w:tc>
          <w:tcPr>
            <w:tcW w:w="18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79E05" w14:textId="77777777" w:rsidR="003F5D99" w:rsidRPr="0003241F" w:rsidRDefault="003F5D99" w:rsidP="00C418C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F-36 physical functioning</w:t>
            </w:r>
          </w:p>
        </w:tc>
      </w:tr>
      <w:tr w:rsidR="003F5D99" w:rsidRPr="0003241F" w14:paraId="6D7D2F01" w14:textId="77777777" w:rsidTr="002F7311">
        <w:trPr>
          <w:trHeight w:val="20"/>
        </w:trPr>
        <w:tc>
          <w:tcPr>
            <w:tcW w:w="1454" w:type="pct"/>
            <w:tcBorders>
              <w:bottom w:val="single" w:sz="4" w:space="0" w:color="auto"/>
            </w:tcBorders>
            <w:noWrap/>
            <w:hideMark/>
          </w:tcPr>
          <w:p w14:paraId="16AF064A" w14:textId="77777777" w:rsidR="003F5D99" w:rsidRPr="0003241F" w:rsidRDefault="003F5D99" w:rsidP="00C418C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100C0" w14:textId="77777777" w:rsidR="003F5D99" w:rsidRPr="0003241F" w:rsidRDefault="003F5D99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6A49B" w14:textId="77777777" w:rsidR="003F5D99" w:rsidRPr="0003241F" w:rsidRDefault="003F5D99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Females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5CCDD" w14:textId="77777777" w:rsidR="003F5D99" w:rsidRPr="0003241F" w:rsidRDefault="003F5D99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Males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10C2F" w14:textId="77777777" w:rsidR="003F5D99" w:rsidRPr="0003241F" w:rsidRDefault="003F5D99" w:rsidP="00C418C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Females</w:t>
            </w:r>
          </w:p>
        </w:tc>
      </w:tr>
      <w:tr w:rsidR="00E8091B" w:rsidRPr="0003241F" w14:paraId="74EC41C0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76812196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Upright events</w:t>
            </w:r>
          </w:p>
        </w:tc>
        <w:tc>
          <w:tcPr>
            <w:tcW w:w="873" w:type="pct"/>
            <w:noWrap/>
          </w:tcPr>
          <w:p w14:paraId="52F26ACE" w14:textId="00687FE2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12 [-2.15,2.39]</w:t>
            </w:r>
          </w:p>
        </w:tc>
        <w:tc>
          <w:tcPr>
            <w:tcW w:w="873" w:type="pct"/>
            <w:noWrap/>
          </w:tcPr>
          <w:p w14:paraId="38F84FA8" w14:textId="43FEAA63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5 [-1.82,2.83]</w:t>
            </w:r>
          </w:p>
        </w:tc>
        <w:tc>
          <w:tcPr>
            <w:tcW w:w="741" w:type="pct"/>
            <w:noWrap/>
          </w:tcPr>
          <w:p w14:paraId="2914AC4F" w14:textId="6A53BE34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48 [-1.00,0.05]</w:t>
            </w:r>
          </w:p>
        </w:tc>
        <w:tc>
          <w:tcPr>
            <w:tcW w:w="1059" w:type="pct"/>
            <w:noWrap/>
          </w:tcPr>
          <w:p w14:paraId="19232918" w14:textId="29B4B393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22 [-0.76,0.31]</w:t>
            </w:r>
          </w:p>
        </w:tc>
      </w:tr>
      <w:tr w:rsidR="00E8091B" w:rsidRPr="0003241F" w14:paraId="2D612FA2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26A36042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13.1 n)</w:t>
            </w:r>
          </w:p>
        </w:tc>
        <w:tc>
          <w:tcPr>
            <w:tcW w:w="873" w:type="pct"/>
            <w:noWrap/>
          </w:tcPr>
          <w:p w14:paraId="64B0810B" w14:textId="1BDB7508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919)</w:t>
            </w:r>
          </w:p>
        </w:tc>
        <w:tc>
          <w:tcPr>
            <w:tcW w:w="873" w:type="pct"/>
            <w:noWrap/>
          </w:tcPr>
          <w:p w14:paraId="62535E42" w14:textId="4D256655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671)</w:t>
            </w:r>
          </w:p>
        </w:tc>
        <w:tc>
          <w:tcPr>
            <w:tcW w:w="741" w:type="pct"/>
            <w:noWrap/>
          </w:tcPr>
          <w:p w14:paraId="3353ECF5" w14:textId="1459CA59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75)</w:t>
            </w:r>
          </w:p>
        </w:tc>
        <w:tc>
          <w:tcPr>
            <w:tcW w:w="1059" w:type="pct"/>
            <w:noWrap/>
          </w:tcPr>
          <w:p w14:paraId="35B64AD2" w14:textId="53B477CC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414)</w:t>
            </w:r>
          </w:p>
        </w:tc>
      </w:tr>
      <w:tr w:rsidR="002F7311" w:rsidRPr="0003241F" w14:paraId="1CF3E634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046D2F6C" w14:textId="7E48442A" w:rsidR="002F7311" w:rsidRPr="0003241F" w:rsidRDefault="002F7311" w:rsidP="002F731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</w:t>
            </w:r>
            <w:r w:rsidRPr="00736659">
              <w:rPr>
                <w:rFonts w:cstheme="minorHAnsi"/>
                <w:b/>
                <w:bCs/>
                <w:sz w:val="18"/>
                <w:szCs w:val="18"/>
              </w:rPr>
              <w:t>urstines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upright events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6BC10658" w14:textId="2ED3AE16" w:rsidR="002F7311" w:rsidRPr="0003241F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2.11 [-4.39,0.17]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671D3C14" w14:textId="09CA485A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1 [-1.47,3.46]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6796AA7F" w14:textId="4D64A12E" w:rsidR="002F7311" w:rsidRPr="000A413F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-1.01 [-1.54,-0.49]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1A17C52C" w14:textId="288833E9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36 [-0.93,0.21]</w:t>
            </w:r>
          </w:p>
        </w:tc>
      </w:tr>
      <w:tr w:rsidR="002F7311" w:rsidRPr="0003241F" w14:paraId="349B03D9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53D31BBA" w14:textId="0956F916" w:rsidR="002F7311" w:rsidRPr="0003241F" w:rsidRDefault="002F7311" w:rsidP="002F731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736659">
              <w:rPr>
                <w:rFonts w:cstheme="minorHAnsi"/>
                <w:i/>
                <w:iCs/>
                <w:sz w:val="18"/>
                <w:szCs w:val="18"/>
              </w:rPr>
              <w:t>(per + 0.09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64DB894E" w14:textId="30466DAD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69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552F7443" w14:textId="18EA5C8B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427)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188C2302" w14:textId="0C3C2F17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5327B015" w14:textId="7BE736BB" w:rsidR="002F7311" w:rsidRPr="0003241F" w:rsidRDefault="002F7311" w:rsidP="002F73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214)</w:t>
            </w:r>
          </w:p>
        </w:tc>
      </w:tr>
      <w:tr w:rsidR="002F7311" w:rsidRPr="0003241F" w14:paraId="00EA14FB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39EF7D17" w14:textId="21E9D123" w:rsidR="002F7311" w:rsidRPr="0003241F" w:rsidRDefault="002F7311" w:rsidP="002F731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</w:t>
            </w:r>
            <w:r w:rsidRPr="00736659">
              <w:rPr>
                <w:rFonts w:cstheme="minorHAnsi"/>
                <w:b/>
                <w:bCs/>
                <w:sz w:val="18"/>
                <w:szCs w:val="18"/>
              </w:rPr>
              <w:t>urstines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of sedentary events</w:t>
            </w:r>
          </w:p>
        </w:tc>
        <w:tc>
          <w:tcPr>
            <w:tcW w:w="873" w:type="pct"/>
            <w:noWrap/>
          </w:tcPr>
          <w:p w14:paraId="339EAC5B" w14:textId="71ECFA0A" w:rsidR="002F7311" w:rsidRPr="000A413F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2.27 [0.13,4.41]</w:t>
            </w:r>
          </w:p>
        </w:tc>
        <w:tc>
          <w:tcPr>
            <w:tcW w:w="873" w:type="pct"/>
            <w:noWrap/>
          </w:tcPr>
          <w:p w14:paraId="6946E018" w14:textId="2B413EA8" w:rsidR="002F7311" w:rsidRPr="000A413F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5.21 [2.69,7.73]</w:t>
            </w:r>
          </w:p>
        </w:tc>
        <w:tc>
          <w:tcPr>
            <w:tcW w:w="741" w:type="pct"/>
            <w:noWrap/>
          </w:tcPr>
          <w:p w14:paraId="5F0FEC08" w14:textId="702B98AB" w:rsidR="002F7311" w:rsidRPr="0003241F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9 [-0.40,0.59]</w:t>
            </w:r>
          </w:p>
        </w:tc>
        <w:tc>
          <w:tcPr>
            <w:tcW w:w="1059" w:type="pct"/>
            <w:noWrap/>
          </w:tcPr>
          <w:p w14:paraId="00DEDDA8" w14:textId="538CD853" w:rsidR="002F7311" w:rsidRPr="00E979A2" w:rsidRDefault="002F7311" w:rsidP="002F731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79A2">
              <w:rPr>
                <w:rFonts w:cstheme="minorHAnsi"/>
                <w:b/>
                <w:bCs/>
                <w:sz w:val="18"/>
                <w:szCs w:val="18"/>
              </w:rPr>
              <w:t>1.24 [0.66,1.83]</w:t>
            </w:r>
          </w:p>
        </w:tc>
      </w:tr>
      <w:tr w:rsidR="00E8091B" w:rsidRPr="0003241F" w14:paraId="2CCF3575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2F339556" w14:textId="77777777" w:rsidR="0003241F" w:rsidRPr="0003241F" w:rsidRDefault="0003241F" w:rsidP="0003241F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0.08)</w:t>
            </w:r>
          </w:p>
        </w:tc>
        <w:tc>
          <w:tcPr>
            <w:tcW w:w="873" w:type="pct"/>
            <w:noWrap/>
          </w:tcPr>
          <w:p w14:paraId="68F4D366" w14:textId="010D719A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37)</w:t>
            </w:r>
          </w:p>
        </w:tc>
        <w:tc>
          <w:tcPr>
            <w:tcW w:w="873" w:type="pct"/>
            <w:noWrap/>
          </w:tcPr>
          <w:p w14:paraId="135EE8BB" w14:textId="7BCBC7C1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741" w:type="pct"/>
            <w:noWrap/>
          </w:tcPr>
          <w:p w14:paraId="3B1302AF" w14:textId="5D53B9E6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708)</w:t>
            </w:r>
          </w:p>
        </w:tc>
        <w:tc>
          <w:tcPr>
            <w:tcW w:w="1059" w:type="pct"/>
            <w:noWrap/>
          </w:tcPr>
          <w:p w14:paraId="635AC89E" w14:textId="700F8CE9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&lt;0.001)</w:t>
            </w:r>
          </w:p>
        </w:tc>
      </w:tr>
      <w:tr w:rsidR="00E8091B" w:rsidRPr="0003241F" w14:paraId="70E141D6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24429E1A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ping events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2AB801B2" w14:textId="53BB3AC3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-3.74 [-6.39,-1.09]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7025D09E" w14:textId="50CA35C3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-3.46 [-6.12,-0.81]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75C13E1F" w14:textId="1F9DB71D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-0.63 [-1.25,-0.02]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11792DDD" w14:textId="00869FBE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03 [-0.58,0.65]</w:t>
            </w:r>
          </w:p>
        </w:tc>
      </w:tr>
      <w:tr w:rsidR="00E8091B" w:rsidRPr="0003241F" w14:paraId="62168399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0CA7A4AF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59.1 n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16657D75" w14:textId="787D5B65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6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4E8AA79A" w14:textId="7C281E8F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1)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384C9E54" w14:textId="47AAE516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43)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6E62DF1E" w14:textId="02234527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912)</w:t>
            </w:r>
          </w:p>
        </w:tc>
      </w:tr>
      <w:tr w:rsidR="00E8091B" w:rsidRPr="0003241F" w14:paraId="3F4222C8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14C36E9C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Duration of stepping events</w:t>
            </w:r>
          </w:p>
        </w:tc>
        <w:tc>
          <w:tcPr>
            <w:tcW w:w="873" w:type="pct"/>
            <w:noWrap/>
          </w:tcPr>
          <w:p w14:paraId="28770AF9" w14:textId="2A29514E" w:rsidR="0003241F" w:rsidRPr="0003241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2.12 [-0.32,4.56]</w:t>
            </w:r>
          </w:p>
        </w:tc>
        <w:tc>
          <w:tcPr>
            <w:tcW w:w="873" w:type="pct"/>
            <w:noWrap/>
          </w:tcPr>
          <w:p w14:paraId="79ECC40D" w14:textId="0E20F2D5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3.44 [0.40,6.47]</w:t>
            </w:r>
          </w:p>
        </w:tc>
        <w:tc>
          <w:tcPr>
            <w:tcW w:w="741" w:type="pct"/>
            <w:noWrap/>
          </w:tcPr>
          <w:p w14:paraId="0B2A1F83" w14:textId="1E20A50A" w:rsidR="0003241F" w:rsidRPr="0003241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14 [-0.42,0.71]</w:t>
            </w:r>
          </w:p>
        </w:tc>
        <w:tc>
          <w:tcPr>
            <w:tcW w:w="1059" w:type="pct"/>
            <w:noWrap/>
          </w:tcPr>
          <w:p w14:paraId="6A079092" w14:textId="65682921" w:rsidR="0003241F" w:rsidRPr="00E979A2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79A2">
              <w:rPr>
                <w:rFonts w:cstheme="minorHAnsi"/>
                <w:b/>
                <w:bCs/>
                <w:sz w:val="18"/>
                <w:szCs w:val="18"/>
              </w:rPr>
              <w:t>0.86 [0.16,1.56]</w:t>
            </w:r>
          </w:p>
        </w:tc>
      </w:tr>
      <w:tr w:rsidR="00E8091B" w:rsidRPr="0003241F" w14:paraId="53DD5990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673D2227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8.8 sec)</w:t>
            </w:r>
          </w:p>
        </w:tc>
        <w:tc>
          <w:tcPr>
            <w:tcW w:w="873" w:type="pct"/>
            <w:noWrap/>
          </w:tcPr>
          <w:p w14:paraId="2F5427A8" w14:textId="21109286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88)</w:t>
            </w:r>
          </w:p>
        </w:tc>
        <w:tc>
          <w:tcPr>
            <w:tcW w:w="873" w:type="pct"/>
            <w:noWrap/>
          </w:tcPr>
          <w:p w14:paraId="4A822AAD" w14:textId="13D1DA8D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26)</w:t>
            </w:r>
          </w:p>
        </w:tc>
        <w:tc>
          <w:tcPr>
            <w:tcW w:w="741" w:type="pct"/>
            <w:noWrap/>
          </w:tcPr>
          <w:p w14:paraId="7EAC1618" w14:textId="67FEC62E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617)</w:t>
            </w:r>
          </w:p>
        </w:tc>
        <w:tc>
          <w:tcPr>
            <w:tcW w:w="1059" w:type="pct"/>
            <w:noWrap/>
          </w:tcPr>
          <w:p w14:paraId="2AD8A276" w14:textId="3405C1D5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16)</w:t>
            </w:r>
          </w:p>
        </w:tc>
      </w:tr>
      <w:tr w:rsidR="00E8091B" w:rsidRPr="0003241F" w14:paraId="1C167948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6DC1DB33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s per stepping event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41033754" w14:textId="74BA0BB7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3.62 [1.22,6.02]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336E5879" w14:textId="20606A09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4.9 [1.85,7.95]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2B44F452" w14:textId="5BE9CA2A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23 [-0.32,0.79]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0F5DC9E1" w14:textId="32FD9988" w:rsidR="0003241F" w:rsidRPr="00E979A2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79A2">
              <w:rPr>
                <w:rFonts w:cstheme="minorHAnsi"/>
                <w:b/>
                <w:bCs/>
                <w:sz w:val="18"/>
                <w:szCs w:val="18"/>
              </w:rPr>
              <w:t>1.09 [0.39,1.80]</w:t>
            </w:r>
          </w:p>
        </w:tc>
      </w:tr>
      <w:tr w:rsidR="00E8091B" w:rsidRPr="0003241F" w14:paraId="7292804E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25379001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16.7 steps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5F9C4FD3" w14:textId="2DD0AD2B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3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0AAF4D36" w14:textId="3990128E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2)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0231D841" w14:textId="45F7BBF1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412)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4D41DB9A" w14:textId="4BF1D59B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2)</w:t>
            </w:r>
          </w:p>
        </w:tc>
      </w:tr>
      <w:tr w:rsidR="00E8091B" w:rsidRPr="0003241F" w14:paraId="50AF5B9D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79512D9D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-weighted cadence</w:t>
            </w:r>
          </w:p>
        </w:tc>
        <w:tc>
          <w:tcPr>
            <w:tcW w:w="873" w:type="pct"/>
            <w:noWrap/>
          </w:tcPr>
          <w:p w14:paraId="3A4FD4D9" w14:textId="67249372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8.28 [5.99,10.56]</w:t>
            </w:r>
          </w:p>
        </w:tc>
        <w:tc>
          <w:tcPr>
            <w:tcW w:w="873" w:type="pct"/>
            <w:noWrap/>
          </w:tcPr>
          <w:p w14:paraId="23A56991" w14:textId="01396FA8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8.85 [6.16,11.54]</w:t>
            </w:r>
          </w:p>
        </w:tc>
        <w:tc>
          <w:tcPr>
            <w:tcW w:w="741" w:type="pct"/>
            <w:noWrap/>
          </w:tcPr>
          <w:p w14:paraId="1BCFA643" w14:textId="179C78F9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0.9 [0.37,1.43]</w:t>
            </w:r>
          </w:p>
        </w:tc>
        <w:tc>
          <w:tcPr>
            <w:tcW w:w="1059" w:type="pct"/>
            <w:noWrap/>
          </w:tcPr>
          <w:p w14:paraId="082A0FDE" w14:textId="68D99DE1" w:rsidR="0003241F" w:rsidRPr="00E979A2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79A2">
              <w:rPr>
                <w:rFonts w:cstheme="minorHAnsi"/>
                <w:b/>
                <w:bCs/>
                <w:sz w:val="18"/>
                <w:szCs w:val="18"/>
              </w:rPr>
              <w:t>2.26 [1.64,2.89]</w:t>
            </w:r>
          </w:p>
        </w:tc>
      </w:tr>
      <w:tr w:rsidR="00E8091B" w:rsidRPr="0003241F" w14:paraId="3C6FBECE" w14:textId="77777777" w:rsidTr="002F7311">
        <w:trPr>
          <w:trHeight w:val="20"/>
        </w:trPr>
        <w:tc>
          <w:tcPr>
            <w:tcW w:w="1454" w:type="pct"/>
            <w:tcBorders>
              <w:bottom w:val="single" w:sz="4" w:space="0" w:color="auto"/>
            </w:tcBorders>
            <w:noWrap/>
            <w:hideMark/>
          </w:tcPr>
          <w:p w14:paraId="725A7711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8.6 steps/min)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</w:tcPr>
          <w:p w14:paraId="1396A9A2" w14:textId="137D4172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</w:tcPr>
          <w:p w14:paraId="15F67968" w14:textId="47447BD8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&lt;0.001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noWrap/>
          </w:tcPr>
          <w:p w14:paraId="2B9C3E2F" w14:textId="7F8AAE21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1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</w:tcPr>
          <w:p w14:paraId="240A5BC8" w14:textId="06472FB0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&lt;0.001)</w:t>
            </w:r>
          </w:p>
        </w:tc>
      </w:tr>
      <w:tr w:rsidR="00E8091B" w:rsidRPr="0003241F" w14:paraId="3A6AB623" w14:textId="77777777" w:rsidTr="002F7311">
        <w:trPr>
          <w:trHeight w:val="20"/>
        </w:trPr>
        <w:tc>
          <w:tcPr>
            <w:tcW w:w="145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F7B2B0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Duration of upright events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A8ED937" w14:textId="294FF31C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5 [-2.68,2.39]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452FCD33" w14:textId="7B2E4F09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37 [-2.52,1.79]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5DFFC89" w14:textId="73FD249D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15 [-0.44,0.73]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0CE7F9E6" w14:textId="51728548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27 [-0.23,0.77]</w:t>
            </w:r>
          </w:p>
        </w:tc>
      </w:tr>
      <w:tr w:rsidR="00E8091B" w:rsidRPr="0003241F" w14:paraId="5B549697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2ADA1E6E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2.9 min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0CCE20E7" w14:textId="3A9B129E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909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5AD10792" w14:textId="6A260519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74)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201C5B16" w14:textId="31700AE0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622)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7ADF15CF" w14:textId="325E068C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283)</w:t>
            </w:r>
          </w:p>
        </w:tc>
      </w:tr>
      <w:tr w:rsidR="00E8091B" w:rsidRPr="0003241F" w14:paraId="73B397C9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57220A60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ping proportion of upright events</w:t>
            </w:r>
          </w:p>
        </w:tc>
        <w:tc>
          <w:tcPr>
            <w:tcW w:w="873" w:type="pct"/>
            <w:noWrap/>
          </w:tcPr>
          <w:p w14:paraId="4FF4F7D0" w14:textId="4F9E77C8" w:rsidR="0003241F" w:rsidRPr="0003241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1.04 [-1.21,3.28]</w:t>
            </w:r>
          </w:p>
        </w:tc>
        <w:tc>
          <w:tcPr>
            <w:tcW w:w="873" w:type="pct"/>
            <w:noWrap/>
          </w:tcPr>
          <w:p w14:paraId="03D3D8D5" w14:textId="0D661C7C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41 [-2.02,2.85]</w:t>
            </w:r>
          </w:p>
        </w:tc>
        <w:tc>
          <w:tcPr>
            <w:tcW w:w="741" w:type="pct"/>
            <w:noWrap/>
          </w:tcPr>
          <w:p w14:paraId="713216ED" w14:textId="5C2DF429" w:rsidR="0003241F" w:rsidRPr="0003241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7 [-0.69,0.35]</w:t>
            </w:r>
          </w:p>
        </w:tc>
        <w:tc>
          <w:tcPr>
            <w:tcW w:w="1059" w:type="pct"/>
            <w:noWrap/>
          </w:tcPr>
          <w:p w14:paraId="29A6811A" w14:textId="69FCB7C9" w:rsidR="0003241F" w:rsidRPr="00E979A2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79A2">
              <w:rPr>
                <w:rFonts w:cstheme="minorHAnsi"/>
                <w:b/>
                <w:bCs/>
                <w:sz w:val="18"/>
                <w:szCs w:val="18"/>
              </w:rPr>
              <w:t>0.81 [0.25,1.37]</w:t>
            </w:r>
          </w:p>
        </w:tc>
      </w:tr>
      <w:tr w:rsidR="00E8091B" w:rsidRPr="0003241F" w14:paraId="563714A0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4BD2F5F3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5.6 %)</w:t>
            </w:r>
          </w:p>
        </w:tc>
        <w:tc>
          <w:tcPr>
            <w:tcW w:w="873" w:type="pct"/>
            <w:noWrap/>
          </w:tcPr>
          <w:p w14:paraId="773255E6" w14:textId="215F78F2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365)</w:t>
            </w:r>
          </w:p>
        </w:tc>
        <w:tc>
          <w:tcPr>
            <w:tcW w:w="873" w:type="pct"/>
            <w:noWrap/>
          </w:tcPr>
          <w:p w14:paraId="61164499" w14:textId="66AFA2B8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741)</w:t>
            </w:r>
          </w:p>
        </w:tc>
        <w:tc>
          <w:tcPr>
            <w:tcW w:w="741" w:type="pct"/>
            <w:noWrap/>
          </w:tcPr>
          <w:p w14:paraId="2E529F17" w14:textId="1F2393A1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527)</w:t>
            </w:r>
          </w:p>
        </w:tc>
        <w:tc>
          <w:tcPr>
            <w:tcW w:w="1059" w:type="pct"/>
            <w:noWrap/>
          </w:tcPr>
          <w:p w14:paraId="32ADF259" w14:textId="32E359C3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05)</w:t>
            </w:r>
          </w:p>
        </w:tc>
      </w:tr>
      <w:tr w:rsidR="00E8091B" w:rsidRPr="0003241F" w14:paraId="7154CB1C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1A1F253B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 count of upright events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37E3F983" w14:textId="7B025FA1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1.03 [-4.10,2.04]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3FE7EF75" w14:textId="251BAE2F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62 [-3.73,2.49]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3FDA1F50" w14:textId="56F75240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14 [-0.85,0.57]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2DF028AA" w14:textId="691B34DE" w:rsidR="0003241F" w:rsidRPr="000A413F" w:rsidRDefault="0003241F" w:rsidP="0003241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A413F">
              <w:rPr>
                <w:rFonts w:cstheme="minorHAnsi"/>
                <w:b/>
                <w:bCs/>
                <w:sz w:val="18"/>
                <w:szCs w:val="18"/>
              </w:rPr>
              <w:t>0.73 [0.01,1.45]</w:t>
            </w:r>
          </w:p>
        </w:tc>
      </w:tr>
      <w:tr w:rsidR="00E8091B" w:rsidRPr="0003241F" w14:paraId="797256F1" w14:textId="77777777" w:rsidTr="002F7311">
        <w:trPr>
          <w:trHeight w:val="20"/>
        </w:trPr>
        <w:tc>
          <w:tcPr>
            <w:tcW w:w="1454" w:type="pct"/>
            <w:shd w:val="clear" w:color="auto" w:fill="D9D9D9" w:themeFill="background1" w:themeFillShade="D9"/>
            <w:noWrap/>
            <w:hideMark/>
          </w:tcPr>
          <w:p w14:paraId="5D00EAB4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82.3 steps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0738ED36" w14:textId="31F5FCF1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511)</w:t>
            </w:r>
          </w:p>
        </w:tc>
        <w:tc>
          <w:tcPr>
            <w:tcW w:w="873" w:type="pct"/>
            <w:shd w:val="clear" w:color="auto" w:fill="D9D9D9" w:themeFill="background1" w:themeFillShade="D9"/>
            <w:noWrap/>
          </w:tcPr>
          <w:p w14:paraId="2DF0E0B9" w14:textId="44F58869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695)</w:t>
            </w:r>
          </w:p>
        </w:tc>
        <w:tc>
          <w:tcPr>
            <w:tcW w:w="741" w:type="pct"/>
            <w:shd w:val="clear" w:color="auto" w:fill="D9D9D9" w:themeFill="background1" w:themeFillShade="D9"/>
            <w:noWrap/>
          </w:tcPr>
          <w:p w14:paraId="0CE9E437" w14:textId="53C81DC3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699)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</w:tcPr>
          <w:p w14:paraId="03E4BEA4" w14:textId="3F2A9802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046)</w:t>
            </w:r>
          </w:p>
        </w:tc>
      </w:tr>
      <w:tr w:rsidR="00E8091B" w:rsidRPr="0003241F" w14:paraId="1AD2B1BE" w14:textId="77777777" w:rsidTr="002F7311">
        <w:trPr>
          <w:trHeight w:val="20"/>
        </w:trPr>
        <w:tc>
          <w:tcPr>
            <w:tcW w:w="1454" w:type="pct"/>
            <w:noWrap/>
            <w:hideMark/>
          </w:tcPr>
          <w:p w14:paraId="327E52B0" w14:textId="77777777" w:rsidR="0003241F" w:rsidRPr="0003241F" w:rsidRDefault="0003241F" w:rsidP="0003241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3241F">
              <w:rPr>
                <w:rFonts w:cstheme="minorHAnsi"/>
                <w:b/>
                <w:bCs/>
                <w:sz w:val="18"/>
                <w:szCs w:val="18"/>
              </w:rPr>
              <w:t>Stepping events within upright events</w:t>
            </w:r>
          </w:p>
        </w:tc>
        <w:tc>
          <w:tcPr>
            <w:tcW w:w="873" w:type="pct"/>
            <w:noWrap/>
          </w:tcPr>
          <w:p w14:paraId="3336FC96" w14:textId="1A7EFC56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99 [-3.53,1.55]</w:t>
            </w:r>
          </w:p>
        </w:tc>
        <w:tc>
          <w:tcPr>
            <w:tcW w:w="873" w:type="pct"/>
            <w:noWrap/>
          </w:tcPr>
          <w:p w14:paraId="5F84C761" w14:textId="14A34111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99 [-3.20,1.23]</w:t>
            </w:r>
          </w:p>
        </w:tc>
        <w:tc>
          <w:tcPr>
            <w:tcW w:w="741" w:type="pct"/>
            <w:noWrap/>
          </w:tcPr>
          <w:p w14:paraId="03E1B99F" w14:textId="60165A38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-0.09 [-0.68,0.50]</w:t>
            </w:r>
          </w:p>
        </w:tc>
        <w:tc>
          <w:tcPr>
            <w:tcW w:w="1059" w:type="pct"/>
            <w:noWrap/>
          </w:tcPr>
          <w:p w14:paraId="059AB306" w14:textId="548FF9D9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0.18 [-0.34,0.69]</w:t>
            </w:r>
          </w:p>
        </w:tc>
      </w:tr>
      <w:tr w:rsidR="00E8091B" w:rsidRPr="0003241F" w14:paraId="62B05BDE" w14:textId="77777777" w:rsidTr="002F7311">
        <w:trPr>
          <w:trHeight w:val="20"/>
        </w:trPr>
        <w:tc>
          <w:tcPr>
            <w:tcW w:w="1454" w:type="pct"/>
            <w:tcBorders>
              <w:bottom w:val="single" w:sz="4" w:space="0" w:color="auto"/>
            </w:tcBorders>
            <w:noWrap/>
            <w:hideMark/>
          </w:tcPr>
          <w:p w14:paraId="1FF98138" w14:textId="77777777" w:rsidR="0003241F" w:rsidRPr="0003241F" w:rsidRDefault="0003241F" w:rsidP="0003241F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03241F">
              <w:rPr>
                <w:rFonts w:cstheme="minorHAnsi"/>
                <w:i/>
                <w:iCs/>
                <w:sz w:val="18"/>
                <w:szCs w:val="18"/>
              </w:rPr>
              <w:t>(per + 3.0 n)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</w:tcPr>
          <w:p w14:paraId="41DF07DA" w14:textId="5603EA23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444)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noWrap/>
          </w:tcPr>
          <w:p w14:paraId="243D0D1D" w14:textId="6F3A2D0F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382)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noWrap/>
          </w:tcPr>
          <w:p w14:paraId="552CDFFC" w14:textId="3270DC10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767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</w:tcPr>
          <w:p w14:paraId="3599A735" w14:textId="2EB730AC" w:rsidR="0003241F" w:rsidRPr="0003241F" w:rsidRDefault="0003241F" w:rsidP="000324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3241F">
              <w:rPr>
                <w:rFonts w:cstheme="minorHAnsi"/>
                <w:sz w:val="18"/>
                <w:szCs w:val="18"/>
              </w:rPr>
              <w:t>(0.498)</w:t>
            </w:r>
          </w:p>
        </w:tc>
      </w:tr>
      <w:tr w:rsidR="003F5D99" w:rsidRPr="0003241F" w14:paraId="693437FC" w14:textId="77777777" w:rsidTr="00C418CC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</w:tcPr>
          <w:p w14:paraId="22C135A8" w14:textId="4C69E49D" w:rsidR="003F5D99" w:rsidRPr="0003241F" w:rsidRDefault="007526CF" w:rsidP="00C418CC">
            <w:pPr>
              <w:rPr>
                <w:rFonts w:cstheme="minorHAnsi"/>
                <w:sz w:val="18"/>
                <w:szCs w:val="18"/>
              </w:rPr>
            </w:pPr>
            <w:r w:rsidRPr="00D73B3C">
              <w:rPr>
                <w:rFonts w:cstheme="minorHAnsi"/>
                <w:sz w:val="18"/>
                <w:szCs w:val="18"/>
              </w:rPr>
              <w:t>Model 3 adjusted</w:t>
            </w:r>
            <w:r>
              <w:rPr>
                <w:rFonts w:cstheme="minorHAnsi"/>
                <w:sz w:val="18"/>
                <w:szCs w:val="18"/>
              </w:rPr>
              <w:t xml:space="preserve"> for age, sex, waking wear time, type 2 diabetes, education level, body mass index, smoking status, and average daily step count. Bold </w:t>
            </w:r>
            <w:r w:rsidRPr="00A442C1">
              <w:rPr>
                <w:rFonts w:cstheme="minorHAnsi"/>
                <w:sz w:val="18"/>
                <w:szCs w:val="18"/>
              </w:rPr>
              <w:t xml:space="preserve"> indicates statistical significance p &lt; 0.05</w:t>
            </w:r>
            <w:r>
              <w:rPr>
                <w:rFonts w:cstheme="minorHAnsi"/>
                <w:sz w:val="18"/>
                <w:szCs w:val="18"/>
              </w:rPr>
              <w:t>. Green indicates coefficient became significant with sensitivity analyses. Red indicates coefficient became non-significant with sensitivity analyses.</w:t>
            </w:r>
          </w:p>
        </w:tc>
      </w:tr>
    </w:tbl>
    <w:p w14:paraId="16EBB7EA" w14:textId="77777777" w:rsidR="00736659" w:rsidRDefault="00736659"/>
    <w:p w14:paraId="486D4D98" w14:textId="77777777" w:rsidR="00736659" w:rsidRDefault="00736659"/>
    <w:p w14:paraId="3948B573" w14:textId="77777777" w:rsidR="005E1477" w:rsidRDefault="005E1477"/>
    <w:sectPr w:rsidR="005E1477" w:rsidSect="006B724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jU2N7OwBEIzAyUdpeDU4uLM/DyQAqNaAJpD+C4sAAAA"/>
  </w:docVars>
  <w:rsids>
    <w:rsidRoot w:val="005E1477"/>
    <w:rsid w:val="0003241F"/>
    <w:rsid w:val="000A413F"/>
    <w:rsid w:val="000B1844"/>
    <w:rsid w:val="000E2B25"/>
    <w:rsid w:val="000E7F1C"/>
    <w:rsid w:val="0018613F"/>
    <w:rsid w:val="001C29B1"/>
    <w:rsid w:val="001C3DAF"/>
    <w:rsid w:val="00205FA7"/>
    <w:rsid w:val="00206E38"/>
    <w:rsid w:val="002112FC"/>
    <w:rsid w:val="002A43BF"/>
    <w:rsid w:val="002E7E6F"/>
    <w:rsid w:val="002F7311"/>
    <w:rsid w:val="00310D59"/>
    <w:rsid w:val="003516EB"/>
    <w:rsid w:val="0038094A"/>
    <w:rsid w:val="003F5D99"/>
    <w:rsid w:val="00415DE7"/>
    <w:rsid w:val="004C5FE0"/>
    <w:rsid w:val="004D2135"/>
    <w:rsid w:val="004D2D0B"/>
    <w:rsid w:val="004F0B81"/>
    <w:rsid w:val="00502ABA"/>
    <w:rsid w:val="00515035"/>
    <w:rsid w:val="005203FC"/>
    <w:rsid w:val="005C0FEF"/>
    <w:rsid w:val="005E1477"/>
    <w:rsid w:val="00627253"/>
    <w:rsid w:val="00666548"/>
    <w:rsid w:val="0067614F"/>
    <w:rsid w:val="006B7245"/>
    <w:rsid w:val="006E3199"/>
    <w:rsid w:val="006F17C2"/>
    <w:rsid w:val="006F191F"/>
    <w:rsid w:val="0070318A"/>
    <w:rsid w:val="007251DF"/>
    <w:rsid w:val="00736659"/>
    <w:rsid w:val="007526CF"/>
    <w:rsid w:val="00776C29"/>
    <w:rsid w:val="00781267"/>
    <w:rsid w:val="00881A16"/>
    <w:rsid w:val="00895A31"/>
    <w:rsid w:val="008E67EE"/>
    <w:rsid w:val="00957B13"/>
    <w:rsid w:val="009A1FA5"/>
    <w:rsid w:val="009A7ACB"/>
    <w:rsid w:val="00A33CFE"/>
    <w:rsid w:val="00A80185"/>
    <w:rsid w:val="00B33D53"/>
    <w:rsid w:val="00C30CE5"/>
    <w:rsid w:val="00C46836"/>
    <w:rsid w:val="00C76823"/>
    <w:rsid w:val="00C86336"/>
    <w:rsid w:val="00CE312E"/>
    <w:rsid w:val="00CE56CF"/>
    <w:rsid w:val="00CF23AB"/>
    <w:rsid w:val="00D571E1"/>
    <w:rsid w:val="00D73B3C"/>
    <w:rsid w:val="00D75472"/>
    <w:rsid w:val="00DA6817"/>
    <w:rsid w:val="00E8091B"/>
    <w:rsid w:val="00E979A2"/>
    <w:rsid w:val="00FC5758"/>
    <w:rsid w:val="00FD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71DB7"/>
  <w15:chartTrackingRefBased/>
  <w15:docId w15:val="{EAC3C37E-498C-4425-B133-E6B81FB2A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16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verhouse, Joshua</dc:creator>
  <cp:keywords/>
  <dc:description/>
  <cp:lastModifiedBy>Culverhouse, Joshua</cp:lastModifiedBy>
  <cp:revision>12</cp:revision>
  <dcterms:created xsi:type="dcterms:W3CDTF">2023-10-29T15:53:00Z</dcterms:created>
  <dcterms:modified xsi:type="dcterms:W3CDTF">2023-10-29T16:09:00Z</dcterms:modified>
</cp:coreProperties>
</file>